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1A6C8D" w14:textId="343A0FD5" w:rsidR="00865A91" w:rsidRPr="00AA3EE0" w:rsidRDefault="00865A91" w:rsidP="008F4905">
      <w:pPr>
        <w:tabs>
          <w:tab w:val="left" w:pos="5801"/>
        </w:tabs>
        <w:spacing w:line="360" w:lineRule="auto"/>
        <w:rPr>
          <w:b/>
          <w:bCs/>
        </w:rPr>
      </w:pPr>
      <w:r w:rsidRPr="00AA3EE0">
        <w:rPr>
          <w:b/>
          <w:bCs/>
        </w:rPr>
        <w:t xml:space="preserve">Additional </w:t>
      </w:r>
      <w:r w:rsidR="00D528D5" w:rsidRPr="00AA3EE0">
        <w:rPr>
          <w:b/>
          <w:bCs/>
        </w:rPr>
        <w:t>F</w:t>
      </w:r>
      <w:r w:rsidRPr="00AA3EE0">
        <w:rPr>
          <w:b/>
          <w:bCs/>
        </w:rPr>
        <w:t>ile 2</w:t>
      </w:r>
    </w:p>
    <w:p w14:paraId="07C35304" w14:textId="4278A841" w:rsidR="00865A91" w:rsidRPr="00AA3EE0" w:rsidRDefault="00865A91" w:rsidP="008F4905">
      <w:pPr>
        <w:spacing w:line="360" w:lineRule="auto"/>
        <w:jc w:val="center"/>
        <w:rPr>
          <w:b/>
          <w:bCs/>
        </w:rPr>
      </w:pPr>
      <w:r w:rsidRPr="00AA3EE0">
        <w:rPr>
          <w:b/>
          <w:bCs/>
        </w:rPr>
        <w:t xml:space="preserve">Search syntax for Ovid MEDLINE </w:t>
      </w:r>
      <w:r w:rsidR="002A5644" w:rsidRPr="00AA3EE0">
        <w:rPr>
          <w:b/>
          <w:bCs/>
        </w:rPr>
        <w:t>(R)</w:t>
      </w:r>
    </w:p>
    <w:p w14:paraId="46097431" w14:textId="77777777" w:rsidR="00842DE3" w:rsidRPr="00AA3EE0" w:rsidRDefault="00842DE3" w:rsidP="00842DE3">
      <w:pPr>
        <w:tabs>
          <w:tab w:val="left" w:pos="5801"/>
        </w:tabs>
        <w:spacing w:line="360" w:lineRule="auto"/>
        <w:rPr>
          <w:b/>
          <w:bCs/>
        </w:rPr>
      </w:pPr>
      <w:r w:rsidRPr="00AA3EE0">
        <w:rPr>
          <w:b/>
          <w:bCs/>
        </w:rPr>
        <w:t>PTSD search concept:</w:t>
      </w:r>
    </w:p>
    <w:p w14:paraId="73BB54E3" w14:textId="7F3249F6" w:rsidR="00842DE3" w:rsidRPr="00AA3EE0" w:rsidRDefault="00842DE3" w:rsidP="00842DE3">
      <w:pPr>
        <w:pStyle w:val="ListParagraph"/>
        <w:numPr>
          <w:ilvl w:val="0"/>
          <w:numId w:val="10"/>
        </w:numPr>
        <w:tabs>
          <w:tab w:val="left" w:pos="5801"/>
        </w:tabs>
        <w:spacing w:line="360" w:lineRule="auto"/>
      </w:pPr>
      <w:r w:rsidRPr="00AA3EE0">
        <w:t>“Sexual Trauma”/ or “Military Sexual Trauma”/ or “Combat Disorders”/ or “Trauma and Stressor Related Disorders”/ or “Stress Disorders, Traumatic”/ or “Psychological Trauma”/ or “Historical Trauma”/ or “Stress Disorders, Traumatic, Acute”/ or "Stress Disorders, Post-Traumatic"/ or “compassion fatigue”/ or (Post Traumatic Stress$ or Posttraumatic Stress$ or PTSD).ti,ab,kf /freq=2 or (Acute Post-Traumatic Stress Disorder or Acute Posttraumatic Stress Disorder or Chronic Post-Traumatic Stress Disorder or Chronic Posttraumatic Stress Disorder or Delayed Onset Post-Traumatic Stress Disorder or Delayed Onset Posttraumatic Stress Disorder or Moral Injur$ or Posttraumatic Neuros#s or Post-Traumatic Neuros#s or traumatic neuros#s or posttraumatic psychosis or post traumatic psychosis or posttraumatic syndrome or post traumatic syndrome or traumatic stress or war neuros#s or sexual trauma$ or sexual abuse trauma$ or sexual assault trauma$ or acute stress or psychological$ trauma$ or Emotional trauma or trauma symptom$).ti,ab,kf or ((trauma adj3 associated adj3 stimuli) or (trauma adj3 related adj3 stimuli)).ti,ab. or (traumatic adj2 (event$ or incident$ or situation$)).ti,ab,kw,kf. or (combat stress or shell shock or combat neuros#s or combat fatigue or combat disorder$).ti,ab,kf or ((Re experienc$ adj3 symptom$) or (Reexperienc$ adj3 symptom$) or (Trauma$3 adj5 reexperiencing) or (Trauma$3 adj5 re experiencing) or (Trauma$3 adj3 nightmare$) or (Trauma$3 adj3 flashbacks) or (Trauma$3 adj3 emotional respons$) or (Trauma$3 adj3 hyperalert$) or (Trauma$3 adj3 hyper alertness) or (symptom$ adj3 hyper alertness) or (symptom$ adj3 hyperalertness) or (Trauma$3 adj4 intrus$4) or (Hyperarousal adj3 symptom$) or (Hyper arousal adj3 symptom$) or (Hyper arousal adj3 trauma$3) or (Hyperarousal adj3 trauma$3) or (Increase$ adj2 arousal) or (Numb$ adj2 emotion$) or (Avoidance adj3 trauma$3) or (Avoidance adj2 symptom$)).ti,ab,kf.</w:t>
      </w:r>
    </w:p>
    <w:p w14:paraId="74B4878A" w14:textId="77777777" w:rsidR="00842DE3" w:rsidRPr="00AA3EE0" w:rsidRDefault="00842DE3" w:rsidP="00842DE3">
      <w:pPr>
        <w:tabs>
          <w:tab w:val="left" w:pos="5801"/>
        </w:tabs>
        <w:spacing w:line="360" w:lineRule="auto"/>
        <w:rPr>
          <w:b/>
          <w:bCs/>
        </w:rPr>
      </w:pPr>
      <w:r w:rsidRPr="00AA3EE0">
        <w:rPr>
          <w:b/>
          <w:bCs/>
        </w:rPr>
        <w:t xml:space="preserve">Self-harm and suicidal behaviour concept: </w:t>
      </w:r>
    </w:p>
    <w:p w14:paraId="4CC0BBBB" w14:textId="259700E1" w:rsidR="00842DE3" w:rsidRPr="00AA3EE0" w:rsidRDefault="00842DE3" w:rsidP="008A0814">
      <w:pPr>
        <w:pStyle w:val="ListParagraph"/>
        <w:numPr>
          <w:ilvl w:val="0"/>
          <w:numId w:val="10"/>
        </w:numPr>
        <w:tabs>
          <w:tab w:val="left" w:pos="5801"/>
        </w:tabs>
        <w:spacing w:line="360" w:lineRule="auto"/>
      </w:pPr>
      <w:r w:rsidRPr="00AA3EE0">
        <w:t>((Poisoning/ or "wounds and injuries"/ or weapons/ or firearms/) and ("Self-Injurious Behavior"/ or "Self Mutilation"/ or "Suicide, Attempted"/)) or *Self-Injurious Behavior/ or *Self Mutilation/ or *Suicide, Attempted/ or (NSSH or NSSI or Self-Injur$ or selfinjur$ or Self-harm$ or Selfharm$ or Self-destructive Behavio?r$ or nonsuicidal behavio?r$ or non suicidal behavio?r$ or self-inflicted violence or DSH or self-abuse or self mutilat$ or selfmutilat$ or automutilation or self-directed violence or self-inflicted injur$ or self-wounding or self-inflicted mutilation or self-inflicted harm or selfinflicted injur$ or selfinflicted wound$ or non suicidal injur$ or self inflicted wound$ or self-hit$4 or Cutting).ti,ab,kf. or ((Self adj2 burn$) or (Self adj2 poison$) or (Head adj3 bang$3)).ti,ab,kf. or (((blunt object or sharp object) adj5 (self-harm or self-injury)) or ((deliberate or direct) adj destruction adj2 body tissue)).ti,ab. or suicidal behavio?r.ti,ab,kf. /freq=2 or (Non fatal adj3 behavio?r$).ti,ab. or (parasuicid$ or (Suicid$2 adj1 attempt$)).ti,ab,kf.</w:t>
      </w:r>
    </w:p>
    <w:p w14:paraId="18EEE5DA" w14:textId="77777777" w:rsidR="00842DE3" w:rsidRPr="00AA3EE0" w:rsidRDefault="00842DE3" w:rsidP="00842DE3">
      <w:pPr>
        <w:tabs>
          <w:tab w:val="left" w:pos="5801"/>
        </w:tabs>
        <w:spacing w:line="360" w:lineRule="auto"/>
        <w:rPr>
          <w:b/>
          <w:bCs/>
        </w:rPr>
      </w:pPr>
      <w:r w:rsidRPr="00AA3EE0">
        <w:rPr>
          <w:b/>
          <w:bCs/>
        </w:rPr>
        <w:t xml:space="preserve">Publication type </w:t>
      </w:r>
    </w:p>
    <w:p w14:paraId="1FF4ABC5" w14:textId="48B2AF93" w:rsidR="00842DE3" w:rsidRPr="00AA3EE0" w:rsidRDefault="00842DE3" w:rsidP="004E4C0E">
      <w:pPr>
        <w:pStyle w:val="ListParagraph"/>
        <w:numPr>
          <w:ilvl w:val="0"/>
          <w:numId w:val="10"/>
        </w:numPr>
        <w:tabs>
          <w:tab w:val="left" w:pos="5801"/>
        </w:tabs>
        <w:spacing w:line="360" w:lineRule="auto"/>
      </w:pPr>
      <w:r w:rsidRPr="00AA3EE0">
        <w:t xml:space="preserve">(Comment or Case reports or News or Address or Newspaper article or Personal narrative or Editorial or Letter).pt </w:t>
      </w:r>
    </w:p>
    <w:p w14:paraId="086E7AAA" w14:textId="77777777" w:rsidR="00842DE3" w:rsidRPr="00AA3EE0" w:rsidRDefault="00842DE3" w:rsidP="00842DE3">
      <w:pPr>
        <w:tabs>
          <w:tab w:val="left" w:pos="5801"/>
        </w:tabs>
        <w:spacing w:line="360" w:lineRule="auto"/>
        <w:rPr>
          <w:b/>
          <w:bCs/>
        </w:rPr>
      </w:pPr>
      <w:r w:rsidRPr="00AA3EE0">
        <w:rPr>
          <w:b/>
          <w:bCs/>
        </w:rPr>
        <w:t xml:space="preserve">Final line </w:t>
      </w:r>
    </w:p>
    <w:p w14:paraId="116473EC" w14:textId="7E1CC476" w:rsidR="00842DE3" w:rsidRPr="00AA3EE0" w:rsidRDefault="00842DE3" w:rsidP="00084C2A">
      <w:pPr>
        <w:pStyle w:val="ListParagraph"/>
        <w:numPr>
          <w:ilvl w:val="0"/>
          <w:numId w:val="10"/>
        </w:numPr>
        <w:tabs>
          <w:tab w:val="left" w:pos="5801"/>
        </w:tabs>
        <w:spacing w:line="360" w:lineRule="auto"/>
      </w:pPr>
      <w:r w:rsidRPr="00AA3EE0">
        <w:t xml:space="preserve">(1 and 2) not 3 </w:t>
      </w:r>
    </w:p>
    <w:p w14:paraId="479D0787" w14:textId="3D06B57E" w:rsidR="00CA40EB" w:rsidRPr="00AA3EE0" w:rsidRDefault="00CA40EB" w:rsidP="008F4905">
      <w:pPr>
        <w:tabs>
          <w:tab w:val="left" w:pos="5801"/>
        </w:tabs>
        <w:spacing w:line="360" w:lineRule="auto"/>
        <w:rPr>
          <w:b/>
          <w:bCs/>
        </w:rPr>
      </w:pPr>
    </w:p>
    <w:p w14:paraId="709B0774" w14:textId="77777777" w:rsidR="00C16263" w:rsidRPr="00AA3EE0" w:rsidRDefault="00C16263" w:rsidP="008F4905">
      <w:pPr>
        <w:tabs>
          <w:tab w:val="left" w:pos="5801"/>
        </w:tabs>
        <w:spacing w:line="360" w:lineRule="auto"/>
        <w:rPr>
          <w:b/>
          <w:bCs/>
        </w:rPr>
      </w:pPr>
    </w:p>
    <w:p w14:paraId="4A8661AD" w14:textId="77777777" w:rsidR="00F65265" w:rsidRPr="00AA3EE0" w:rsidRDefault="00F65265" w:rsidP="008F4905">
      <w:pPr>
        <w:tabs>
          <w:tab w:val="left" w:pos="5801"/>
        </w:tabs>
        <w:spacing w:line="360" w:lineRule="auto"/>
        <w:rPr>
          <w:b/>
          <w:bCs/>
        </w:rPr>
      </w:pPr>
    </w:p>
    <w:p w14:paraId="02392736" w14:textId="7D5C4B52" w:rsidR="00F65265" w:rsidRPr="00315612" w:rsidRDefault="00F65265" w:rsidP="008F4905">
      <w:pPr>
        <w:tabs>
          <w:tab w:val="left" w:pos="5801"/>
        </w:tabs>
        <w:spacing w:line="360" w:lineRule="auto"/>
      </w:pPr>
      <w:bookmarkStart w:id="0" w:name="_GoBack"/>
      <w:bookmarkEnd w:id="0"/>
    </w:p>
    <w:sectPr w:rsidR="00F65265" w:rsidRPr="00315612" w:rsidSect="00E020B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FE8F8F" w14:textId="77777777" w:rsidR="0056718F" w:rsidRDefault="0056718F" w:rsidP="00251E66">
      <w:pPr>
        <w:spacing w:after="0" w:line="240" w:lineRule="auto"/>
      </w:pPr>
      <w:r>
        <w:separator/>
      </w:r>
    </w:p>
  </w:endnote>
  <w:endnote w:type="continuationSeparator" w:id="0">
    <w:p w14:paraId="4CA65694" w14:textId="77777777" w:rsidR="0056718F" w:rsidRDefault="0056718F" w:rsidP="00251E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579773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CDE407" w14:textId="381B1EBF" w:rsidR="00251E66" w:rsidRDefault="00251E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20B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D6CD73" w14:textId="77777777" w:rsidR="00251E66" w:rsidRDefault="00251E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DB7120" w14:textId="77777777" w:rsidR="0056718F" w:rsidRDefault="0056718F" w:rsidP="00251E66">
      <w:pPr>
        <w:spacing w:after="0" w:line="240" w:lineRule="auto"/>
      </w:pPr>
      <w:r>
        <w:separator/>
      </w:r>
    </w:p>
  </w:footnote>
  <w:footnote w:type="continuationSeparator" w:id="0">
    <w:p w14:paraId="167EBCBB" w14:textId="77777777" w:rsidR="0056718F" w:rsidRDefault="0056718F" w:rsidP="00251E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0D2004"/>
    <w:multiLevelType w:val="hybridMultilevel"/>
    <w:tmpl w:val="F84C3D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1356D8"/>
    <w:multiLevelType w:val="hybridMultilevel"/>
    <w:tmpl w:val="2A36BF4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3F2AC5"/>
    <w:multiLevelType w:val="hybridMultilevel"/>
    <w:tmpl w:val="1BA86C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A71325"/>
    <w:multiLevelType w:val="hybridMultilevel"/>
    <w:tmpl w:val="77906E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030670"/>
    <w:multiLevelType w:val="hybridMultilevel"/>
    <w:tmpl w:val="4192FE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511EF2"/>
    <w:multiLevelType w:val="hybridMultilevel"/>
    <w:tmpl w:val="77906E8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AE0936"/>
    <w:multiLevelType w:val="hybridMultilevel"/>
    <w:tmpl w:val="128CD74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2203CD"/>
    <w:multiLevelType w:val="hybridMultilevel"/>
    <w:tmpl w:val="F118B176"/>
    <w:lvl w:ilvl="0" w:tplc="49E06C5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1A2BE5"/>
    <w:multiLevelType w:val="multilevel"/>
    <w:tmpl w:val="7B141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3FD7D52"/>
    <w:multiLevelType w:val="hybridMultilevel"/>
    <w:tmpl w:val="F2007A0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1"/>
  </w:num>
  <w:num w:numId="5">
    <w:abstractNumId w:val="0"/>
  </w:num>
  <w:num w:numId="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5"/>
  </w:num>
  <w:num w:numId="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"/>
  </w:num>
  <w:num w:numId="10">
    <w:abstractNumId w:val="4"/>
  </w:num>
  <w:num w:numId="11">
    <w:abstractNumId w:val="8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hdrShapeDefaults>
    <o:shapedefaults v:ext="edit" spidmax="921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prz9dv152wtbewaxb5tvvj5dztvaz5f9rt&quot;&gt;PhD Literature Report 2024-2025&lt;record-ids&gt;&lt;item&gt;121&lt;/item&gt;&lt;item&gt;134&lt;/item&gt;&lt;item&gt;176&lt;/item&gt;&lt;item&gt;256&lt;/item&gt;&lt;item&gt;258&lt;/item&gt;&lt;item&gt;365&lt;/item&gt;&lt;item&gt;366&lt;/item&gt;&lt;item&gt;367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6&lt;/item&gt;&lt;item&gt;387&lt;/item&gt;&lt;item&gt;388&lt;/item&gt;&lt;item&gt;404&lt;/item&gt;&lt;item&gt;408&lt;/item&gt;&lt;item&gt;411&lt;/item&gt;&lt;item&gt;417&lt;/item&gt;&lt;item&gt;420&lt;/item&gt;&lt;item&gt;440&lt;/item&gt;&lt;item&gt;441&lt;/item&gt;&lt;item&gt;446&lt;/item&gt;&lt;item&gt;450&lt;/item&gt;&lt;item&gt;452&lt;/item&gt;&lt;item&gt;453&lt;/item&gt;&lt;item&gt;454&lt;/item&gt;&lt;item&gt;465&lt;/item&gt;&lt;item&gt;466&lt;/item&gt;&lt;item&gt;468&lt;/item&gt;&lt;item&gt;469&lt;/item&gt;&lt;item&gt;470&lt;/item&gt;&lt;item&gt;471&lt;/item&gt;&lt;item&gt;472&lt;/item&gt;&lt;item&gt;473&lt;/item&gt;&lt;item&gt;474&lt;/item&gt;&lt;item&gt;475&lt;/item&gt;&lt;item&gt;476&lt;/item&gt;&lt;item&gt;477&lt;/item&gt;&lt;item&gt;478&lt;/item&gt;&lt;item&gt;479&lt;/item&gt;&lt;item&gt;480&lt;/item&gt;&lt;item&gt;482&lt;/item&gt;&lt;item&gt;483&lt;/item&gt;&lt;item&gt;484&lt;/item&gt;&lt;item&gt;485&lt;/item&gt;&lt;item&gt;486&lt;/item&gt;&lt;item&gt;487&lt;/item&gt;&lt;item&gt;488&lt;/item&gt;&lt;item&gt;489&lt;/item&gt;&lt;item&gt;490&lt;/item&gt;&lt;item&gt;491&lt;/item&gt;&lt;item&gt;492&lt;/item&gt;&lt;item&gt;493&lt;/item&gt;&lt;item&gt;494&lt;/item&gt;&lt;item&gt;495&lt;/item&gt;&lt;item&gt;496&lt;/item&gt;&lt;item&gt;497&lt;/item&gt;&lt;item&gt;498&lt;/item&gt;&lt;item&gt;499&lt;/item&gt;&lt;item&gt;500&lt;/item&gt;&lt;item&gt;501&lt;/item&gt;&lt;item&gt;502&lt;/item&gt;&lt;item&gt;506&lt;/item&gt;&lt;item&gt;507&lt;/item&gt;&lt;item&gt;508&lt;/item&gt;&lt;item&gt;509&lt;/item&gt;&lt;item&gt;510&lt;/item&gt;&lt;item&gt;513&lt;/item&gt;&lt;item&gt;514&lt;/item&gt;&lt;item&gt;515&lt;/item&gt;&lt;item&gt;518&lt;/item&gt;&lt;item&gt;519&lt;/item&gt;&lt;item&gt;521&lt;/item&gt;&lt;item&gt;522&lt;/item&gt;&lt;item&gt;523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item&gt;540&lt;/item&gt;&lt;item&gt;541&lt;/item&gt;&lt;item&gt;542&lt;/item&gt;&lt;item&gt;543&lt;/item&gt;&lt;/record-ids&gt;&lt;/item&gt;&lt;/Libraries&gt;"/>
  </w:docVars>
  <w:rsids>
    <w:rsidRoot w:val="00AB5A1B"/>
    <w:rsid w:val="00001A38"/>
    <w:rsid w:val="00001A86"/>
    <w:rsid w:val="00002D7D"/>
    <w:rsid w:val="00005DF7"/>
    <w:rsid w:val="00006407"/>
    <w:rsid w:val="000113AF"/>
    <w:rsid w:val="00011EE2"/>
    <w:rsid w:val="000138CA"/>
    <w:rsid w:val="00014A01"/>
    <w:rsid w:val="00015670"/>
    <w:rsid w:val="0001597D"/>
    <w:rsid w:val="00015C75"/>
    <w:rsid w:val="00015FD9"/>
    <w:rsid w:val="0001603E"/>
    <w:rsid w:val="00016EF6"/>
    <w:rsid w:val="00020F8C"/>
    <w:rsid w:val="00021E74"/>
    <w:rsid w:val="00023608"/>
    <w:rsid w:val="00023C36"/>
    <w:rsid w:val="000243E8"/>
    <w:rsid w:val="000244E2"/>
    <w:rsid w:val="00026123"/>
    <w:rsid w:val="000261B2"/>
    <w:rsid w:val="000275F4"/>
    <w:rsid w:val="000304C5"/>
    <w:rsid w:val="000336E0"/>
    <w:rsid w:val="0003731B"/>
    <w:rsid w:val="00037D13"/>
    <w:rsid w:val="00040F81"/>
    <w:rsid w:val="000424EE"/>
    <w:rsid w:val="00042FA8"/>
    <w:rsid w:val="00044CBF"/>
    <w:rsid w:val="00045197"/>
    <w:rsid w:val="00045640"/>
    <w:rsid w:val="000456AD"/>
    <w:rsid w:val="000457AD"/>
    <w:rsid w:val="00046095"/>
    <w:rsid w:val="00046224"/>
    <w:rsid w:val="000468BE"/>
    <w:rsid w:val="00046F91"/>
    <w:rsid w:val="0004782A"/>
    <w:rsid w:val="000504AB"/>
    <w:rsid w:val="000515E1"/>
    <w:rsid w:val="0005191B"/>
    <w:rsid w:val="00052494"/>
    <w:rsid w:val="000535F0"/>
    <w:rsid w:val="00053D1D"/>
    <w:rsid w:val="0005668F"/>
    <w:rsid w:val="00060BCD"/>
    <w:rsid w:val="000621CF"/>
    <w:rsid w:val="00063964"/>
    <w:rsid w:val="00064A2D"/>
    <w:rsid w:val="00065360"/>
    <w:rsid w:val="00066FC3"/>
    <w:rsid w:val="00070FC2"/>
    <w:rsid w:val="000713F0"/>
    <w:rsid w:val="000716C4"/>
    <w:rsid w:val="00072005"/>
    <w:rsid w:val="00072089"/>
    <w:rsid w:val="00072B2B"/>
    <w:rsid w:val="00072CB9"/>
    <w:rsid w:val="00073B5E"/>
    <w:rsid w:val="000744E1"/>
    <w:rsid w:val="00074D4F"/>
    <w:rsid w:val="00074F9C"/>
    <w:rsid w:val="00075072"/>
    <w:rsid w:val="000759F4"/>
    <w:rsid w:val="00075DCC"/>
    <w:rsid w:val="00076748"/>
    <w:rsid w:val="000808B5"/>
    <w:rsid w:val="00081116"/>
    <w:rsid w:val="00081DE1"/>
    <w:rsid w:val="000821AC"/>
    <w:rsid w:val="00082487"/>
    <w:rsid w:val="00083CAE"/>
    <w:rsid w:val="00084C2A"/>
    <w:rsid w:val="00084DE7"/>
    <w:rsid w:val="000853B3"/>
    <w:rsid w:val="00086665"/>
    <w:rsid w:val="00086E01"/>
    <w:rsid w:val="000912BC"/>
    <w:rsid w:val="00093220"/>
    <w:rsid w:val="00093817"/>
    <w:rsid w:val="00093BBA"/>
    <w:rsid w:val="00093D70"/>
    <w:rsid w:val="000A0F2C"/>
    <w:rsid w:val="000A10AB"/>
    <w:rsid w:val="000A162C"/>
    <w:rsid w:val="000A1C14"/>
    <w:rsid w:val="000A1D48"/>
    <w:rsid w:val="000A2060"/>
    <w:rsid w:val="000A2C77"/>
    <w:rsid w:val="000A3EBD"/>
    <w:rsid w:val="000A4FF7"/>
    <w:rsid w:val="000A764A"/>
    <w:rsid w:val="000A7D18"/>
    <w:rsid w:val="000B0018"/>
    <w:rsid w:val="000B046C"/>
    <w:rsid w:val="000B2A4C"/>
    <w:rsid w:val="000B2D0D"/>
    <w:rsid w:val="000B3601"/>
    <w:rsid w:val="000B37A7"/>
    <w:rsid w:val="000B4332"/>
    <w:rsid w:val="000B4AE5"/>
    <w:rsid w:val="000B4B0A"/>
    <w:rsid w:val="000B4EA4"/>
    <w:rsid w:val="000B535E"/>
    <w:rsid w:val="000B61EB"/>
    <w:rsid w:val="000B6C23"/>
    <w:rsid w:val="000C2487"/>
    <w:rsid w:val="000C29EA"/>
    <w:rsid w:val="000C2E89"/>
    <w:rsid w:val="000C42BD"/>
    <w:rsid w:val="000C47F3"/>
    <w:rsid w:val="000C533A"/>
    <w:rsid w:val="000C567F"/>
    <w:rsid w:val="000C60DA"/>
    <w:rsid w:val="000C635B"/>
    <w:rsid w:val="000C7793"/>
    <w:rsid w:val="000C7C13"/>
    <w:rsid w:val="000D0484"/>
    <w:rsid w:val="000D0F60"/>
    <w:rsid w:val="000D28FC"/>
    <w:rsid w:val="000D2928"/>
    <w:rsid w:val="000D2A0E"/>
    <w:rsid w:val="000D33F4"/>
    <w:rsid w:val="000D4036"/>
    <w:rsid w:val="000D40DE"/>
    <w:rsid w:val="000D4E7A"/>
    <w:rsid w:val="000D74F4"/>
    <w:rsid w:val="000D7DF3"/>
    <w:rsid w:val="000D7E46"/>
    <w:rsid w:val="000E07AC"/>
    <w:rsid w:val="000E07CF"/>
    <w:rsid w:val="000E0D4E"/>
    <w:rsid w:val="000E310A"/>
    <w:rsid w:val="000E3704"/>
    <w:rsid w:val="000E38E5"/>
    <w:rsid w:val="000E3C79"/>
    <w:rsid w:val="000E3F00"/>
    <w:rsid w:val="000E57FB"/>
    <w:rsid w:val="000E5A80"/>
    <w:rsid w:val="000E656F"/>
    <w:rsid w:val="000E67A2"/>
    <w:rsid w:val="000E7E19"/>
    <w:rsid w:val="000E7E66"/>
    <w:rsid w:val="000F1C8E"/>
    <w:rsid w:val="000F1D30"/>
    <w:rsid w:val="000F3190"/>
    <w:rsid w:val="000F3316"/>
    <w:rsid w:val="000F4CD9"/>
    <w:rsid w:val="000F4DE7"/>
    <w:rsid w:val="000F5869"/>
    <w:rsid w:val="000F7D9C"/>
    <w:rsid w:val="0010049A"/>
    <w:rsid w:val="001043A9"/>
    <w:rsid w:val="0010475C"/>
    <w:rsid w:val="00104B38"/>
    <w:rsid w:val="0010527A"/>
    <w:rsid w:val="001058B9"/>
    <w:rsid w:val="00106759"/>
    <w:rsid w:val="00110A77"/>
    <w:rsid w:val="00111F3B"/>
    <w:rsid w:val="001129D4"/>
    <w:rsid w:val="00112E00"/>
    <w:rsid w:val="00116517"/>
    <w:rsid w:val="0011699D"/>
    <w:rsid w:val="00116E76"/>
    <w:rsid w:val="00116F8D"/>
    <w:rsid w:val="0011743B"/>
    <w:rsid w:val="0011762C"/>
    <w:rsid w:val="00117A6F"/>
    <w:rsid w:val="001204F4"/>
    <w:rsid w:val="0012158B"/>
    <w:rsid w:val="00121F31"/>
    <w:rsid w:val="00121FFF"/>
    <w:rsid w:val="0012271E"/>
    <w:rsid w:val="0012461A"/>
    <w:rsid w:val="00124F2C"/>
    <w:rsid w:val="00127A38"/>
    <w:rsid w:val="00127AEF"/>
    <w:rsid w:val="00127D55"/>
    <w:rsid w:val="00127FD2"/>
    <w:rsid w:val="00131602"/>
    <w:rsid w:val="00132026"/>
    <w:rsid w:val="00133C75"/>
    <w:rsid w:val="00135969"/>
    <w:rsid w:val="00136416"/>
    <w:rsid w:val="00136B09"/>
    <w:rsid w:val="00136C49"/>
    <w:rsid w:val="00140289"/>
    <w:rsid w:val="00140EF1"/>
    <w:rsid w:val="001415D8"/>
    <w:rsid w:val="0014298D"/>
    <w:rsid w:val="00144E23"/>
    <w:rsid w:val="00145B06"/>
    <w:rsid w:val="00155144"/>
    <w:rsid w:val="001553BE"/>
    <w:rsid w:val="00155F30"/>
    <w:rsid w:val="001602D1"/>
    <w:rsid w:val="00160557"/>
    <w:rsid w:val="001610B1"/>
    <w:rsid w:val="00161182"/>
    <w:rsid w:val="001616BF"/>
    <w:rsid w:val="00161B3E"/>
    <w:rsid w:val="001624C9"/>
    <w:rsid w:val="001625CA"/>
    <w:rsid w:val="00162FFE"/>
    <w:rsid w:val="00163B31"/>
    <w:rsid w:val="00166A24"/>
    <w:rsid w:val="0016754E"/>
    <w:rsid w:val="00170906"/>
    <w:rsid w:val="001735D3"/>
    <w:rsid w:val="001743D5"/>
    <w:rsid w:val="00174FF3"/>
    <w:rsid w:val="00175624"/>
    <w:rsid w:val="00176987"/>
    <w:rsid w:val="00176C9F"/>
    <w:rsid w:val="00180469"/>
    <w:rsid w:val="001850DD"/>
    <w:rsid w:val="00185338"/>
    <w:rsid w:val="00185342"/>
    <w:rsid w:val="001862D3"/>
    <w:rsid w:val="00186A61"/>
    <w:rsid w:val="00186F50"/>
    <w:rsid w:val="001871EF"/>
    <w:rsid w:val="0018740A"/>
    <w:rsid w:val="00190786"/>
    <w:rsid w:val="00191214"/>
    <w:rsid w:val="001916CE"/>
    <w:rsid w:val="00192340"/>
    <w:rsid w:val="0019275F"/>
    <w:rsid w:val="00193BA5"/>
    <w:rsid w:val="00193D57"/>
    <w:rsid w:val="00194320"/>
    <w:rsid w:val="001949FE"/>
    <w:rsid w:val="00195135"/>
    <w:rsid w:val="00195E80"/>
    <w:rsid w:val="001968D8"/>
    <w:rsid w:val="001969E5"/>
    <w:rsid w:val="001A127A"/>
    <w:rsid w:val="001A25C7"/>
    <w:rsid w:val="001A261B"/>
    <w:rsid w:val="001A57A5"/>
    <w:rsid w:val="001A5F4B"/>
    <w:rsid w:val="001A6627"/>
    <w:rsid w:val="001B1452"/>
    <w:rsid w:val="001B1DAC"/>
    <w:rsid w:val="001B29F4"/>
    <w:rsid w:val="001B2A73"/>
    <w:rsid w:val="001B31EC"/>
    <w:rsid w:val="001B5238"/>
    <w:rsid w:val="001B5A97"/>
    <w:rsid w:val="001B5D0F"/>
    <w:rsid w:val="001B6992"/>
    <w:rsid w:val="001B6EED"/>
    <w:rsid w:val="001B7ED2"/>
    <w:rsid w:val="001C01CE"/>
    <w:rsid w:val="001C0546"/>
    <w:rsid w:val="001C1E1A"/>
    <w:rsid w:val="001C3391"/>
    <w:rsid w:val="001C38F1"/>
    <w:rsid w:val="001C40BC"/>
    <w:rsid w:val="001C46D3"/>
    <w:rsid w:val="001C491D"/>
    <w:rsid w:val="001C7015"/>
    <w:rsid w:val="001C729B"/>
    <w:rsid w:val="001D0C42"/>
    <w:rsid w:val="001D3200"/>
    <w:rsid w:val="001D3A88"/>
    <w:rsid w:val="001D419D"/>
    <w:rsid w:val="001D54E1"/>
    <w:rsid w:val="001D6E6B"/>
    <w:rsid w:val="001D7DBE"/>
    <w:rsid w:val="001E21D8"/>
    <w:rsid w:val="001E2409"/>
    <w:rsid w:val="001E28EC"/>
    <w:rsid w:val="001E59C1"/>
    <w:rsid w:val="001E5A09"/>
    <w:rsid w:val="001E6518"/>
    <w:rsid w:val="001E6D19"/>
    <w:rsid w:val="001E6D59"/>
    <w:rsid w:val="001E741D"/>
    <w:rsid w:val="001F0776"/>
    <w:rsid w:val="001F15F7"/>
    <w:rsid w:val="001F1AB3"/>
    <w:rsid w:val="001F2811"/>
    <w:rsid w:val="001F2939"/>
    <w:rsid w:val="001F772B"/>
    <w:rsid w:val="00200A4E"/>
    <w:rsid w:val="00201680"/>
    <w:rsid w:val="00202800"/>
    <w:rsid w:val="002030A9"/>
    <w:rsid w:val="002038F8"/>
    <w:rsid w:val="00205A00"/>
    <w:rsid w:val="0021000D"/>
    <w:rsid w:val="00210A47"/>
    <w:rsid w:val="00210C76"/>
    <w:rsid w:val="00210FF1"/>
    <w:rsid w:val="00211499"/>
    <w:rsid w:val="00211509"/>
    <w:rsid w:val="00211BEF"/>
    <w:rsid w:val="00211EF1"/>
    <w:rsid w:val="00213063"/>
    <w:rsid w:val="002131A0"/>
    <w:rsid w:val="002135E5"/>
    <w:rsid w:val="00213F7F"/>
    <w:rsid w:val="002140B3"/>
    <w:rsid w:val="00215039"/>
    <w:rsid w:val="0021592D"/>
    <w:rsid w:val="00216C2C"/>
    <w:rsid w:val="00216DDE"/>
    <w:rsid w:val="002173F3"/>
    <w:rsid w:val="002179F4"/>
    <w:rsid w:val="00222191"/>
    <w:rsid w:val="0022352C"/>
    <w:rsid w:val="00224026"/>
    <w:rsid w:val="00224D28"/>
    <w:rsid w:val="00225036"/>
    <w:rsid w:val="0022513E"/>
    <w:rsid w:val="00225170"/>
    <w:rsid w:val="00226189"/>
    <w:rsid w:val="00226518"/>
    <w:rsid w:val="002275BF"/>
    <w:rsid w:val="00230058"/>
    <w:rsid w:val="00230520"/>
    <w:rsid w:val="002311CF"/>
    <w:rsid w:val="00231B4B"/>
    <w:rsid w:val="002352FA"/>
    <w:rsid w:val="00235E85"/>
    <w:rsid w:val="00235F39"/>
    <w:rsid w:val="00236E29"/>
    <w:rsid w:val="00237D0E"/>
    <w:rsid w:val="0024020B"/>
    <w:rsid w:val="0024048E"/>
    <w:rsid w:val="002408BB"/>
    <w:rsid w:val="00240BF1"/>
    <w:rsid w:val="00243DE4"/>
    <w:rsid w:val="00244CE9"/>
    <w:rsid w:val="00244E33"/>
    <w:rsid w:val="0024512E"/>
    <w:rsid w:val="00245511"/>
    <w:rsid w:val="00245574"/>
    <w:rsid w:val="00245699"/>
    <w:rsid w:val="002465BD"/>
    <w:rsid w:val="0024689D"/>
    <w:rsid w:val="002475D2"/>
    <w:rsid w:val="00251143"/>
    <w:rsid w:val="00251C5C"/>
    <w:rsid w:val="00251E66"/>
    <w:rsid w:val="00253F2B"/>
    <w:rsid w:val="002557F7"/>
    <w:rsid w:val="002576FD"/>
    <w:rsid w:val="0025770E"/>
    <w:rsid w:val="0026042C"/>
    <w:rsid w:val="002623CD"/>
    <w:rsid w:val="00264013"/>
    <w:rsid w:val="002648BF"/>
    <w:rsid w:val="00265B12"/>
    <w:rsid w:val="00266083"/>
    <w:rsid w:val="00270BBE"/>
    <w:rsid w:val="00270FD0"/>
    <w:rsid w:val="002724AC"/>
    <w:rsid w:val="0027283A"/>
    <w:rsid w:val="0027327C"/>
    <w:rsid w:val="00273C1A"/>
    <w:rsid w:val="00273EC6"/>
    <w:rsid w:val="00274369"/>
    <w:rsid w:val="002750BC"/>
    <w:rsid w:val="00275540"/>
    <w:rsid w:val="00275A88"/>
    <w:rsid w:val="0027610F"/>
    <w:rsid w:val="002762D4"/>
    <w:rsid w:val="002778F5"/>
    <w:rsid w:val="0028068F"/>
    <w:rsid w:val="00280B3E"/>
    <w:rsid w:val="00281527"/>
    <w:rsid w:val="00281F1B"/>
    <w:rsid w:val="00285775"/>
    <w:rsid w:val="0028603F"/>
    <w:rsid w:val="002872C6"/>
    <w:rsid w:val="0028785B"/>
    <w:rsid w:val="00287DDA"/>
    <w:rsid w:val="002906FA"/>
    <w:rsid w:val="00290C35"/>
    <w:rsid w:val="002918D6"/>
    <w:rsid w:val="0029290A"/>
    <w:rsid w:val="00293002"/>
    <w:rsid w:val="00293C03"/>
    <w:rsid w:val="00293DD3"/>
    <w:rsid w:val="002951E4"/>
    <w:rsid w:val="00296536"/>
    <w:rsid w:val="002975F7"/>
    <w:rsid w:val="0029765D"/>
    <w:rsid w:val="00297877"/>
    <w:rsid w:val="00297A4C"/>
    <w:rsid w:val="00297D02"/>
    <w:rsid w:val="002A1870"/>
    <w:rsid w:val="002A367F"/>
    <w:rsid w:val="002A49B0"/>
    <w:rsid w:val="002A4B17"/>
    <w:rsid w:val="002A5644"/>
    <w:rsid w:val="002A6800"/>
    <w:rsid w:val="002A6D31"/>
    <w:rsid w:val="002A7BE4"/>
    <w:rsid w:val="002B05B5"/>
    <w:rsid w:val="002B05EE"/>
    <w:rsid w:val="002B0C86"/>
    <w:rsid w:val="002B1061"/>
    <w:rsid w:val="002B146A"/>
    <w:rsid w:val="002B29EC"/>
    <w:rsid w:val="002B37EB"/>
    <w:rsid w:val="002B4182"/>
    <w:rsid w:val="002B460B"/>
    <w:rsid w:val="002B497F"/>
    <w:rsid w:val="002B5601"/>
    <w:rsid w:val="002B697E"/>
    <w:rsid w:val="002B70AA"/>
    <w:rsid w:val="002B7973"/>
    <w:rsid w:val="002C124E"/>
    <w:rsid w:val="002C2186"/>
    <w:rsid w:val="002C3575"/>
    <w:rsid w:val="002C678A"/>
    <w:rsid w:val="002C6C1E"/>
    <w:rsid w:val="002C7818"/>
    <w:rsid w:val="002C7933"/>
    <w:rsid w:val="002D0BF3"/>
    <w:rsid w:val="002D1593"/>
    <w:rsid w:val="002D223D"/>
    <w:rsid w:val="002D26F1"/>
    <w:rsid w:val="002D3AB1"/>
    <w:rsid w:val="002D4AAF"/>
    <w:rsid w:val="002D4D91"/>
    <w:rsid w:val="002D5484"/>
    <w:rsid w:val="002D66DF"/>
    <w:rsid w:val="002D7B24"/>
    <w:rsid w:val="002E0822"/>
    <w:rsid w:val="002E12F3"/>
    <w:rsid w:val="002E138E"/>
    <w:rsid w:val="002E1701"/>
    <w:rsid w:val="002E3E32"/>
    <w:rsid w:val="002E3FC5"/>
    <w:rsid w:val="002E5064"/>
    <w:rsid w:val="002E5A3C"/>
    <w:rsid w:val="002E63AC"/>
    <w:rsid w:val="002E66F7"/>
    <w:rsid w:val="002E750F"/>
    <w:rsid w:val="002E7615"/>
    <w:rsid w:val="002E7A74"/>
    <w:rsid w:val="002F29E2"/>
    <w:rsid w:val="002F423D"/>
    <w:rsid w:val="002F5227"/>
    <w:rsid w:val="002F67F0"/>
    <w:rsid w:val="002F6800"/>
    <w:rsid w:val="002F7309"/>
    <w:rsid w:val="0030121F"/>
    <w:rsid w:val="00302D83"/>
    <w:rsid w:val="00304572"/>
    <w:rsid w:val="00305508"/>
    <w:rsid w:val="00306327"/>
    <w:rsid w:val="00306B4A"/>
    <w:rsid w:val="00306EB9"/>
    <w:rsid w:val="00307879"/>
    <w:rsid w:val="00310890"/>
    <w:rsid w:val="00310D95"/>
    <w:rsid w:val="00312935"/>
    <w:rsid w:val="0031444E"/>
    <w:rsid w:val="00315612"/>
    <w:rsid w:val="00315774"/>
    <w:rsid w:val="00315BCD"/>
    <w:rsid w:val="00316C05"/>
    <w:rsid w:val="00316F1D"/>
    <w:rsid w:val="003175A8"/>
    <w:rsid w:val="00317F26"/>
    <w:rsid w:val="00320DB4"/>
    <w:rsid w:val="0032343F"/>
    <w:rsid w:val="003244B7"/>
    <w:rsid w:val="00324855"/>
    <w:rsid w:val="00324B02"/>
    <w:rsid w:val="003327A2"/>
    <w:rsid w:val="00332912"/>
    <w:rsid w:val="00333421"/>
    <w:rsid w:val="00333881"/>
    <w:rsid w:val="00333F5F"/>
    <w:rsid w:val="00334B2E"/>
    <w:rsid w:val="00334F7B"/>
    <w:rsid w:val="003355BA"/>
    <w:rsid w:val="00336531"/>
    <w:rsid w:val="0033674C"/>
    <w:rsid w:val="00336E03"/>
    <w:rsid w:val="003375A4"/>
    <w:rsid w:val="0034121A"/>
    <w:rsid w:val="003414C0"/>
    <w:rsid w:val="00342CD4"/>
    <w:rsid w:val="00343808"/>
    <w:rsid w:val="0034431B"/>
    <w:rsid w:val="00344D83"/>
    <w:rsid w:val="003452DD"/>
    <w:rsid w:val="00345FBE"/>
    <w:rsid w:val="003468CF"/>
    <w:rsid w:val="0034742E"/>
    <w:rsid w:val="003477E3"/>
    <w:rsid w:val="00347EB7"/>
    <w:rsid w:val="00350016"/>
    <w:rsid w:val="00350706"/>
    <w:rsid w:val="00350D0B"/>
    <w:rsid w:val="003511AC"/>
    <w:rsid w:val="00351234"/>
    <w:rsid w:val="003531F2"/>
    <w:rsid w:val="003534E6"/>
    <w:rsid w:val="0035737F"/>
    <w:rsid w:val="00360245"/>
    <w:rsid w:val="00360341"/>
    <w:rsid w:val="00360FE9"/>
    <w:rsid w:val="003610DC"/>
    <w:rsid w:val="003611DE"/>
    <w:rsid w:val="003612D7"/>
    <w:rsid w:val="00361E52"/>
    <w:rsid w:val="0036209C"/>
    <w:rsid w:val="00363094"/>
    <w:rsid w:val="00363A20"/>
    <w:rsid w:val="00363A58"/>
    <w:rsid w:val="00363BB7"/>
    <w:rsid w:val="00364A0C"/>
    <w:rsid w:val="00365399"/>
    <w:rsid w:val="00365ADC"/>
    <w:rsid w:val="0036704D"/>
    <w:rsid w:val="00367C82"/>
    <w:rsid w:val="003704C4"/>
    <w:rsid w:val="00370EBF"/>
    <w:rsid w:val="003719B0"/>
    <w:rsid w:val="00371AB1"/>
    <w:rsid w:val="00372109"/>
    <w:rsid w:val="003756ED"/>
    <w:rsid w:val="00375A65"/>
    <w:rsid w:val="00375D93"/>
    <w:rsid w:val="003761B6"/>
    <w:rsid w:val="0037702F"/>
    <w:rsid w:val="00380931"/>
    <w:rsid w:val="00380D5F"/>
    <w:rsid w:val="003822F0"/>
    <w:rsid w:val="00382391"/>
    <w:rsid w:val="00382E4E"/>
    <w:rsid w:val="00383747"/>
    <w:rsid w:val="00385D3A"/>
    <w:rsid w:val="003864CE"/>
    <w:rsid w:val="00387451"/>
    <w:rsid w:val="00390036"/>
    <w:rsid w:val="00390739"/>
    <w:rsid w:val="00390A74"/>
    <w:rsid w:val="003916E5"/>
    <w:rsid w:val="00391E68"/>
    <w:rsid w:val="00392031"/>
    <w:rsid w:val="003949AE"/>
    <w:rsid w:val="003951A4"/>
    <w:rsid w:val="00395774"/>
    <w:rsid w:val="00395848"/>
    <w:rsid w:val="003A1466"/>
    <w:rsid w:val="003A1D07"/>
    <w:rsid w:val="003A24FA"/>
    <w:rsid w:val="003A2501"/>
    <w:rsid w:val="003A27B2"/>
    <w:rsid w:val="003A31AB"/>
    <w:rsid w:val="003A3B3D"/>
    <w:rsid w:val="003A4C2C"/>
    <w:rsid w:val="003A55B5"/>
    <w:rsid w:val="003A5C92"/>
    <w:rsid w:val="003A76C0"/>
    <w:rsid w:val="003B02DE"/>
    <w:rsid w:val="003B17E3"/>
    <w:rsid w:val="003B260B"/>
    <w:rsid w:val="003B2A7F"/>
    <w:rsid w:val="003B2EA5"/>
    <w:rsid w:val="003B45C3"/>
    <w:rsid w:val="003B4DE1"/>
    <w:rsid w:val="003B4E8D"/>
    <w:rsid w:val="003B4F9B"/>
    <w:rsid w:val="003B6357"/>
    <w:rsid w:val="003B7AE7"/>
    <w:rsid w:val="003C00CD"/>
    <w:rsid w:val="003C13D1"/>
    <w:rsid w:val="003C154F"/>
    <w:rsid w:val="003C1F69"/>
    <w:rsid w:val="003C2EF6"/>
    <w:rsid w:val="003C65E1"/>
    <w:rsid w:val="003C7958"/>
    <w:rsid w:val="003D06CE"/>
    <w:rsid w:val="003D0C21"/>
    <w:rsid w:val="003D2A74"/>
    <w:rsid w:val="003D342A"/>
    <w:rsid w:val="003D351D"/>
    <w:rsid w:val="003D38B9"/>
    <w:rsid w:val="003D46F2"/>
    <w:rsid w:val="003D4E72"/>
    <w:rsid w:val="003D5518"/>
    <w:rsid w:val="003D671E"/>
    <w:rsid w:val="003D6963"/>
    <w:rsid w:val="003D7433"/>
    <w:rsid w:val="003D743F"/>
    <w:rsid w:val="003E01C2"/>
    <w:rsid w:val="003E03F2"/>
    <w:rsid w:val="003E1011"/>
    <w:rsid w:val="003E15A3"/>
    <w:rsid w:val="003E2941"/>
    <w:rsid w:val="003E40F5"/>
    <w:rsid w:val="003E59F6"/>
    <w:rsid w:val="003E69EC"/>
    <w:rsid w:val="003E7130"/>
    <w:rsid w:val="003E7C9E"/>
    <w:rsid w:val="003F0290"/>
    <w:rsid w:val="003F097E"/>
    <w:rsid w:val="003F102B"/>
    <w:rsid w:val="003F23AA"/>
    <w:rsid w:val="003F3543"/>
    <w:rsid w:val="003F4166"/>
    <w:rsid w:val="003F442E"/>
    <w:rsid w:val="003F454F"/>
    <w:rsid w:val="003F5445"/>
    <w:rsid w:val="003F5840"/>
    <w:rsid w:val="003F66EE"/>
    <w:rsid w:val="003F6EE1"/>
    <w:rsid w:val="003F73E9"/>
    <w:rsid w:val="003F7423"/>
    <w:rsid w:val="003F7880"/>
    <w:rsid w:val="004006B6"/>
    <w:rsid w:val="004013AD"/>
    <w:rsid w:val="00401AB5"/>
    <w:rsid w:val="004023B4"/>
    <w:rsid w:val="004023CE"/>
    <w:rsid w:val="00402802"/>
    <w:rsid w:val="00403252"/>
    <w:rsid w:val="0040396E"/>
    <w:rsid w:val="0040418C"/>
    <w:rsid w:val="00404674"/>
    <w:rsid w:val="0040756E"/>
    <w:rsid w:val="004076E8"/>
    <w:rsid w:val="00410101"/>
    <w:rsid w:val="004109F2"/>
    <w:rsid w:val="00410F75"/>
    <w:rsid w:val="00412A65"/>
    <w:rsid w:val="004136A9"/>
    <w:rsid w:val="00413967"/>
    <w:rsid w:val="004154B4"/>
    <w:rsid w:val="004169FD"/>
    <w:rsid w:val="00416DEC"/>
    <w:rsid w:val="0042052C"/>
    <w:rsid w:val="00421750"/>
    <w:rsid w:val="00421F90"/>
    <w:rsid w:val="004226CF"/>
    <w:rsid w:val="00422AE9"/>
    <w:rsid w:val="004232F5"/>
    <w:rsid w:val="004237CA"/>
    <w:rsid w:val="00423D36"/>
    <w:rsid w:val="0042466D"/>
    <w:rsid w:val="00424C5D"/>
    <w:rsid w:val="00425FE4"/>
    <w:rsid w:val="004268EF"/>
    <w:rsid w:val="00427D7B"/>
    <w:rsid w:val="00430753"/>
    <w:rsid w:val="004322B9"/>
    <w:rsid w:val="00435EBA"/>
    <w:rsid w:val="004364DD"/>
    <w:rsid w:val="00437B50"/>
    <w:rsid w:val="004404FC"/>
    <w:rsid w:val="00440E11"/>
    <w:rsid w:val="00442162"/>
    <w:rsid w:val="004421F4"/>
    <w:rsid w:val="004427AE"/>
    <w:rsid w:val="00443BA7"/>
    <w:rsid w:val="004450B2"/>
    <w:rsid w:val="00447340"/>
    <w:rsid w:val="00447AA4"/>
    <w:rsid w:val="0045074D"/>
    <w:rsid w:val="00450EEC"/>
    <w:rsid w:val="00451D40"/>
    <w:rsid w:val="004521AD"/>
    <w:rsid w:val="00452D7D"/>
    <w:rsid w:val="004532E4"/>
    <w:rsid w:val="00453E22"/>
    <w:rsid w:val="004541FB"/>
    <w:rsid w:val="0045464F"/>
    <w:rsid w:val="0045480A"/>
    <w:rsid w:val="00454D1B"/>
    <w:rsid w:val="0045574F"/>
    <w:rsid w:val="00455E22"/>
    <w:rsid w:val="0045741C"/>
    <w:rsid w:val="00461E4B"/>
    <w:rsid w:val="0046254C"/>
    <w:rsid w:val="00464AC3"/>
    <w:rsid w:val="004658F1"/>
    <w:rsid w:val="0046798D"/>
    <w:rsid w:val="00467A8C"/>
    <w:rsid w:val="00467C89"/>
    <w:rsid w:val="00467E7B"/>
    <w:rsid w:val="00470D11"/>
    <w:rsid w:val="0047143C"/>
    <w:rsid w:val="00471C2D"/>
    <w:rsid w:val="0047225C"/>
    <w:rsid w:val="00472615"/>
    <w:rsid w:val="0047283F"/>
    <w:rsid w:val="00473963"/>
    <w:rsid w:val="00475288"/>
    <w:rsid w:val="00475DCD"/>
    <w:rsid w:val="00475F53"/>
    <w:rsid w:val="00477049"/>
    <w:rsid w:val="004774F7"/>
    <w:rsid w:val="0047784D"/>
    <w:rsid w:val="00477CDB"/>
    <w:rsid w:val="00481987"/>
    <w:rsid w:val="00482983"/>
    <w:rsid w:val="004831C8"/>
    <w:rsid w:val="00485A5B"/>
    <w:rsid w:val="00486E04"/>
    <w:rsid w:val="0048730E"/>
    <w:rsid w:val="00490095"/>
    <w:rsid w:val="004901F9"/>
    <w:rsid w:val="00490729"/>
    <w:rsid w:val="00490D66"/>
    <w:rsid w:val="0049221B"/>
    <w:rsid w:val="00492A6A"/>
    <w:rsid w:val="0049310F"/>
    <w:rsid w:val="00493BC5"/>
    <w:rsid w:val="00495374"/>
    <w:rsid w:val="004953EA"/>
    <w:rsid w:val="004959A2"/>
    <w:rsid w:val="00496417"/>
    <w:rsid w:val="00496554"/>
    <w:rsid w:val="00496C44"/>
    <w:rsid w:val="0049752F"/>
    <w:rsid w:val="00497BC9"/>
    <w:rsid w:val="004A03DD"/>
    <w:rsid w:val="004A096F"/>
    <w:rsid w:val="004A0BE5"/>
    <w:rsid w:val="004A16EE"/>
    <w:rsid w:val="004A17B5"/>
    <w:rsid w:val="004A2F02"/>
    <w:rsid w:val="004A30A3"/>
    <w:rsid w:val="004A4375"/>
    <w:rsid w:val="004A4D79"/>
    <w:rsid w:val="004A5773"/>
    <w:rsid w:val="004A5941"/>
    <w:rsid w:val="004A595B"/>
    <w:rsid w:val="004A67A7"/>
    <w:rsid w:val="004A6F8F"/>
    <w:rsid w:val="004B1F66"/>
    <w:rsid w:val="004B2496"/>
    <w:rsid w:val="004B3387"/>
    <w:rsid w:val="004B5F75"/>
    <w:rsid w:val="004B6B8F"/>
    <w:rsid w:val="004B6C16"/>
    <w:rsid w:val="004B706D"/>
    <w:rsid w:val="004B760F"/>
    <w:rsid w:val="004B7C10"/>
    <w:rsid w:val="004C1DCB"/>
    <w:rsid w:val="004C4762"/>
    <w:rsid w:val="004C6A88"/>
    <w:rsid w:val="004C77FA"/>
    <w:rsid w:val="004C7C5C"/>
    <w:rsid w:val="004D0549"/>
    <w:rsid w:val="004D0A9A"/>
    <w:rsid w:val="004D169C"/>
    <w:rsid w:val="004D1787"/>
    <w:rsid w:val="004D2018"/>
    <w:rsid w:val="004D2408"/>
    <w:rsid w:val="004D251A"/>
    <w:rsid w:val="004D2E7F"/>
    <w:rsid w:val="004D43B9"/>
    <w:rsid w:val="004D5367"/>
    <w:rsid w:val="004D67AF"/>
    <w:rsid w:val="004E1431"/>
    <w:rsid w:val="004E1E2D"/>
    <w:rsid w:val="004E2024"/>
    <w:rsid w:val="004E2557"/>
    <w:rsid w:val="004E27CD"/>
    <w:rsid w:val="004E35E6"/>
    <w:rsid w:val="004E3697"/>
    <w:rsid w:val="004E36C6"/>
    <w:rsid w:val="004E44B2"/>
    <w:rsid w:val="004E4C0E"/>
    <w:rsid w:val="004E5069"/>
    <w:rsid w:val="004E57E6"/>
    <w:rsid w:val="004E5D29"/>
    <w:rsid w:val="004E6047"/>
    <w:rsid w:val="004E6DA8"/>
    <w:rsid w:val="004E7700"/>
    <w:rsid w:val="004F025E"/>
    <w:rsid w:val="004F0687"/>
    <w:rsid w:val="004F0717"/>
    <w:rsid w:val="004F101E"/>
    <w:rsid w:val="004F1B02"/>
    <w:rsid w:val="004F22BB"/>
    <w:rsid w:val="004F48E7"/>
    <w:rsid w:val="004F5102"/>
    <w:rsid w:val="004F618F"/>
    <w:rsid w:val="004F799D"/>
    <w:rsid w:val="005013E7"/>
    <w:rsid w:val="0050179A"/>
    <w:rsid w:val="00501828"/>
    <w:rsid w:val="00502F4A"/>
    <w:rsid w:val="00505951"/>
    <w:rsid w:val="00511184"/>
    <w:rsid w:val="00511271"/>
    <w:rsid w:val="00512337"/>
    <w:rsid w:val="00513A19"/>
    <w:rsid w:val="00513F7A"/>
    <w:rsid w:val="00514460"/>
    <w:rsid w:val="005145A2"/>
    <w:rsid w:val="005145E9"/>
    <w:rsid w:val="00514A16"/>
    <w:rsid w:val="00514B17"/>
    <w:rsid w:val="0051612B"/>
    <w:rsid w:val="00516490"/>
    <w:rsid w:val="00516D06"/>
    <w:rsid w:val="00516D90"/>
    <w:rsid w:val="00517E59"/>
    <w:rsid w:val="00522726"/>
    <w:rsid w:val="00524257"/>
    <w:rsid w:val="005247FE"/>
    <w:rsid w:val="0052482D"/>
    <w:rsid w:val="005262F1"/>
    <w:rsid w:val="005264AA"/>
    <w:rsid w:val="00526723"/>
    <w:rsid w:val="00527609"/>
    <w:rsid w:val="005313F6"/>
    <w:rsid w:val="00531BF8"/>
    <w:rsid w:val="00532C38"/>
    <w:rsid w:val="00537021"/>
    <w:rsid w:val="0053704A"/>
    <w:rsid w:val="005372C8"/>
    <w:rsid w:val="005374D4"/>
    <w:rsid w:val="005408CB"/>
    <w:rsid w:val="00540CD4"/>
    <w:rsid w:val="0054128C"/>
    <w:rsid w:val="00541782"/>
    <w:rsid w:val="0054184F"/>
    <w:rsid w:val="005425D8"/>
    <w:rsid w:val="00543165"/>
    <w:rsid w:val="00543707"/>
    <w:rsid w:val="005449BF"/>
    <w:rsid w:val="0054601E"/>
    <w:rsid w:val="005473F3"/>
    <w:rsid w:val="005474A0"/>
    <w:rsid w:val="00551585"/>
    <w:rsid w:val="00551F66"/>
    <w:rsid w:val="00552C9B"/>
    <w:rsid w:val="0055424D"/>
    <w:rsid w:val="00556228"/>
    <w:rsid w:val="005569C5"/>
    <w:rsid w:val="0056015E"/>
    <w:rsid w:val="00560976"/>
    <w:rsid w:val="00560BDF"/>
    <w:rsid w:val="00560BE3"/>
    <w:rsid w:val="00562379"/>
    <w:rsid w:val="00563E8D"/>
    <w:rsid w:val="00563EA7"/>
    <w:rsid w:val="005643B6"/>
    <w:rsid w:val="00565E08"/>
    <w:rsid w:val="00566BD4"/>
    <w:rsid w:val="00566CC2"/>
    <w:rsid w:val="00566FDB"/>
    <w:rsid w:val="00567164"/>
    <w:rsid w:val="0056718F"/>
    <w:rsid w:val="00567845"/>
    <w:rsid w:val="00567A94"/>
    <w:rsid w:val="00570373"/>
    <w:rsid w:val="0057329E"/>
    <w:rsid w:val="005738C5"/>
    <w:rsid w:val="00573E9B"/>
    <w:rsid w:val="00574A15"/>
    <w:rsid w:val="005769A5"/>
    <w:rsid w:val="0057711A"/>
    <w:rsid w:val="0057713C"/>
    <w:rsid w:val="0057772A"/>
    <w:rsid w:val="00580228"/>
    <w:rsid w:val="00580353"/>
    <w:rsid w:val="00580B0F"/>
    <w:rsid w:val="0058108E"/>
    <w:rsid w:val="0058166F"/>
    <w:rsid w:val="00581D70"/>
    <w:rsid w:val="00582AFE"/>
    <w:rsid w:val="00584D38"/>
    <w:rsid w:val="005850CD"/>
    <w:rsid w:val="00592A68"/>
    <w:rsid w:val="00592D52"/>
    <w:rsid w:val="00593DE6"/>
    <w:rsid w:val="00594760"/>
    <w:rsid w:val="005947E4"/>
    <w:rsid w:val="005963A7"/>
    <w:rsid w:val="00596960"/>
    <w:rsid w:val="005973F5"/>
    <w:rsid w:val="0059747C"/>
    <w:rsid w:val="00597B11"/>
    <w:rsid w:val="005A0310"/>
    <w:rsid w:val="005A04B6"/>
    <w:rsid w:val="005A09E7"/>
    <w:rsid w:val="005A0B20"/>
    <w:rsid w:val="005A0F3B"/>
    <w:rsid w:val="005A1E57"/>
    <w:rsid w:val="005A26EA"/>
    <w:rsid w:val="005A3F92"/>
    <w:rsid w:val="005A464B"/>
    <w:rsid w:val="005A50D9"/>
    <w:rsid w:val="005A7885"/>
    <w:rsid w:val="005B0A18"/>
    <w:rsid w:val="005B19A2"/>
    <w:rsid w:val="005B226C"/>
    <w:rsid w:val="005B2C98"/>
    <w:rsid w:val="005B638C"/>
    <w:rsid w:val="005C228F"/>
    <w:rsid w:val="005C28E8"/>
    <w:rsid w:val="005C2EA1"/>
    <w:rsid w:val="005C3C40"/>
    <w:rsid w:val="005C6085"/>
    <w:rsid w:val="005C6259"/>
    <w:rsid w:val="005C70FA"/>
    <w:rsid w:val="005D0912"/>
    <w:rsid w:val="005D0F01"/>
    <w:rsid w:val="005D32C8"/>
    <w:rsid w:val="005D3EFB"/>
    <w:rsid w:val="005D54B5"/>
    <w:rsid w:val="005D57E2"/>
    <w:rsid w:val="005D6C18"/>
    <w:rsid w:val="005E1D51"/>
    <w:rsid w:val="005E1D73"/>
    <w:rsid w:val="005E2738"/>
    <w:rsid w:val="005E2FA6"/>
    <w:rsid w:val="005E3459"/>
    <w:rsid w:val="005E3EB4"/>
    <w:rsid w:val="005E4ED9"/>
    <w:rsid w:val="005E6385"/>
    <w:rsid w:val="005E6613"/>
    <w:rsid w:val="005E7F8F"/>
    <w:rsid w:val="005F03DD"/>
    <w:rsid w:val="005F21D3"/>
    <w:rsid w:val="005F449A"/>
    <w:rsid w:val="005F451E"/>
    <w:rsid w:val="005F4724"/>
    <w:rsid w:val="005F5738"/>
    <w:rsid w:val="005F74D5"/>
    <w:rsid w:val="006007D6"/>
    <w:rsid w:val="00603829"/>
    <w:rsid w:val="00603C8B"/>
    <w:rsid w:val="006053C2"/>
    <w:rsid w:val="00605B1B"/>
    <w:rsid w:val="00606ACA"/>
    <w:rsid w:val="00606E36"/>
    <w:rsid w:val="00611101"/>
    <w:rsid w:val="0061116C"/>
    <w:rsid w:val="006113B9"/>
    <w:rsid w:val="0061253D"/>
    <w:rsid w:val="00613DCD"/>
    <w:rsid w:val="0061472F"/>
    <w:rsid w:val="00614967"/>
    <w:rsid w:val="006153FD"/>
    <w:rsid w:val="00615744"/>
    <w:rsid w:val="00615C7D"/>
    <w:rsid w:val="006164CC"/>
    <w:rsid w:val="0061751B"/>
    <w:rsid w:val="00617DD1"/>
    <w:rsid w:val="00620618"/>
    <w:rsid w:val="0062088C"/>
    <w:rsid w:val="0062099B"/>
    <w:rsid w:val="006219A9"/>
    <w:rsid w:val="00621C7A"/>
    <w:rsid w:val="006221C4"/>
    <w:rsid w:val="00622472"/>
    <w:rsid w:val="0062247E"/>
    <w:rsid w:val="00622C8F"/>
    <w:rsid w:val="00623A9E"/>
    <w:rsid w:val="00624190"/>
    <w:rsid w:val="00625CE0"/>
    <w:rsid w:val="006267CE"/>
    <w:rsid w:val="006268BC"/>
    <w:rsid w:val="006276A1"/>
    <w:rsid w:val="00627B0E"/>
    <w:rsid w:val="00630C8C"/>
    <w:rsid w:val="00633166"/>
    <w:rsid w:val="00633243"/>
    <w:rsid w:val="00633360"/>
    <w:rsid w:val="00633B07"/>
    <w:rsid w:val="00633D99"/>
    <w:rsid w:val="00634722"/>
    <w:rsid w:val="0063528B"/>
    <w:rsid w:val="006361D2"/>
    <w:rsid w:val="006367EC"/>
    <w:rsid w:val="00636AE5"/>
    <w:rsid w:val="0063785F"/>
    <w:rsid w:val="00637FB9"/>
    <w:rsid w:val="0064224F"/>
    <w:rsid w:val="00642AF9"/>
    <w:rsid w:val="00643B58"/>
    <w:rsid w:val="0064509D"/>
    <w:rsid w:val="00645375"/>
    <w:rsid w:val="006460D6"/>
    <w:rsid w:val="00646BBA"/>
    <w:rsid w:val="00647261"/>
    <w:rsid w:val="00650061"/>
    <w:rsid w:val="006514C2"/>
    <w:rsid w:val="00653543"/>
    <w:rsid w:val="00655837"/>
    <w:rsid w:val="00656DE6"/>
    <w:rsid w:val="0066030C"/>
    <w:rsid w:val="00660EEA"/>
    <w:rsid w:val="00662208"/>
    <w:rsid w:val="0066233E"/>
    <w:rsid w:val="00664FE5"/>
    <w:rsid w:val="006655C2"/>
    <w:rsid w:val="006664A2"/>
    <w:rsid w:val="00667837"/>
    <w:rsid w:val="00667E64"/>
    <w:rsid w:val="006701C5"/>
    <w:rsid w:val="006708FE"/>
    <w:rsid w:val="00671FCD"/>
    <w:rsid w:val="006722D1"/>
    <w:rsid w:val="0067262E"/>
    <w:rsid w:val="0067301C"/>
    <w:rsid w:val="00674CEF"/>
    <w:rsid w:val="00674F97"/>
    <w:rsid w:val="006750A5"/>
    <w:rsid w:val="006754F0"/>
    <w:rsid w:val="00676F10"/>
    <w:rsid w:val="00677F46"/>
    <w:rsid w:val="00677FA2"/>
    <w:rsid w:val="00681CA4"/>
    <w:rsid w:val="006826E0"/>
    <w:rsid w:val="0068450B"/>
    <w:rsid w:val="00685B12"/>
    <w:rsid w:val="00685FAC"/>
    <w:rsid w:val="00686013"/>
    <w:rsid w:val="006878D5"/>
    <w:rsid w:val="006905B5"/>
    <w:rsid w:val="006926F3"/>
    <w:rsid w:val="00692E3D"/>
    <w:rsid w:val="00693233"/>
    <w:rsid w:val="00693D4A"/>
    <w:rsid w:val="00693EE5"/>
    <w:rsid w:val="00694965"/>
    <w:rsid w:val="006949F8"/>
    <w:rsid w:val="00696021"/>
    <w:rsid w:val="00696CF7"/>
    <w:rsid w:val="00696EC0"/>
    <w:rsid w:val="00697022"/>
    <w:rsid w:val="0069754F"/>
    <w:rsid w:val="00697E2B"/>
    <w:rsid w:val="006A0EB7"/>
    <w:rsid w:val="006A1179"/>
    <w:rsid w:val="006A13C6"/>
    <w:rsid w:val="006A1ADF"/>
    <w:rsid w:val="006A596D"/>
    <w:rsid w:val="006A5F2C"/>
    <w:rsid w:val="006A5FB0"/>
    <w:rsid w:val="006A64B0"/>
    <w:rsid w:val="006A7625"/>
    <w:rsid w:val="006A7DDA"/>
    <w:rsid w:val="006A7E2F"/>
    <w:rsid w:val="006B38B1"/>
    <w:rsid w:val="006B3DDD"/>
    <w:rsid w:val="006B4987"/>
    <w:rsid w:val="006B5156"/>
    <w:rsid w:val="006B6995"/>
    <w:rsid w:val="006B7EB7"/>
    <w:rsid w:val="006C0D5D"/>
    <w:rsid w:val="006C0E53"/>
    <w:rsid w:val="006C0E91"/>
    <w:rsid w:val="006C2001"/>
    <w:rsid w:val="006C2920"/>
    <w:rsid w:val="006C3424"/>
    <w:rsid w:val="006C444F"/>
    <w:rsid w:val="006C44FC"/>
    <w:rsid w:val="006C4C5F"/>
    <w:rsid w:val="006C5CE2"/>
    <w:rsid w:val="006C6A07"/>
    <w:rsid w:val="006C6C9A"/>
    <w:rsid w:val="006D1A45"/>
    <w:rsid w:val="006D2EC6"/>
    <w:rsid w:val="006D32EF"/>
    <w:rsid w:val="006D388F"/>
    <w:rsid w:val="006D406E"/>
    <w:rsid w:val="006D4CCE"/>
    <w:rsid w:val="006D5A9C"/>
    <w:rsid w:val="006D6973"/>
    <w:rsid w:val="006D6EED"/>
    <w:rsid w:val="006E07F6"/>
    <w:rsid w:val="006E0EC7"/>
    <w:rsid w:val="006E1117"/>
    <w:rsid w:val="006E3518"/>
    <w:rsid w:val="006E4CB4"/>
    <w:rsid w:val="006E6EEB"/>
    <w:rsid w:val="006E6F98"/>
    <w:rsid w:val="006F0091"/>
    <w:rsid w:val="006F00B5"/>
    <w:rsid w:val="006F02FD"/>
    <w:rsid w:val="006F06D6"/>
    <w:rsid w:val="006F1C11"/>
    <w:rsid w:val="006F1DC7"/>
    <w:rsid w:val="006F2B17"/>
    <w:rsid w:val="006F2BB0"/>
    <w:rsid w:val="006F3D59"/>
    <w:rsid w:val="006F4C3E"/>
    <w:rsid w:val="006F4C84"/>
    <w:rsid w:val="006F5842"/>
    <w:rsid w:val="006F5FB0"/>
    <w:rsid w:val="007010D7"/>
    <w:rsid w:val="0070260C"/>
    <w:rsid w:val="00702D97"/>
    <w:rsid w:val="00702E66"/>
    <w:rsid w:val="00703093"/>
    <w:rsid w:val="00703962"/>
    <w:rsid w:val="00705201"/>
    <w:rsid w:val="0070641A"/>
    <w:rsid w:val="0070759B"/>
    <w:rsid w:val="00707B60"/>
    <w:rsid w:val="00707EC4"/>
    <w:rsid w:val="00710936"/>
    <w:rsid w:val="00710EE7"/>
    <w:rsid w:val="0071278D"/>
    <w:rsid w:val="007138DE"/>
    <w:rsid w:val="007173DE"/>
    <w:rsid w:val="00717FCA"/>
    <w:rsid w:val="00720755"/>
    <w:rsid w:val="007218E4"/>
    <w:rsid w:val="00723117"/>
    <w:rsid w:val="00723446"/>
    <w:rsid w:val="00723C02"/>
    <w:rsid w:val="00723D19"/>
    <w:rsid w:val="0072467F"/>
    <w:rsid w:val="00725928"/>
    <w:rsid w:val="0073031F"/>
    <w:rsid w:val="0073039C"/>
    <w:rsid w:val="00731B1F"/>
    <w:rsid w:val="00733648"/>
    <w:rsid w:val="007336A7"/>
    <w:rsid w:val="00734291"/>
    <w:rsid w:val="00734334"/>
    <w:rsid w:val="0073439A"/>
    <w:rsid w:val="0073649F"/>
    <w:rsid w:val="00736F16"/>
    <w:rsid w:val="00736FDE"/>
    <w:rsid w:val="0073762C"/>
    <w:rsid w:val="007403A7"/>
    <w:rsid w:val="00740475"/>
    <w:rsid w:val="007418EF"/>
    <w:rsid w:val="00742529"/>
    <w:rsid w:val="00742549"/>
    <w:rsid w:val="00742F20"/>
    <w:rsid w:val="0074383B"/>
    <w:rsid w:val="00743CE7"/>
    <w:rsid w:val="007444F8"/>
    <w:rsid w:val="007447E2"/>
    <w:rsid w:val="00744D8E"/>
    <w:rsid w:val="00745B7D"/>
    <w:rsid w:val="00746AB5"/>
    <w:rsid w:val="00747739"/>
    <w:rsid w:val="0075069E"/>
    <w:rsid w:val="00751AC1"/>
    <w:rsid w:val="00752DFB"/>
    <w:rsid w:val="00753D7D"/>
    <w:rsid w:val="00754982"/>
    <w:rsid w:val="0075564E"/>
    <w:rsid w:val="0075579A"/>
    <w:rsid w:val="00756D04"/>
    <w:rsid w:val="00757786"/>
    <w:rsid w:val="0075784F"/>
    <w:rsid w:val="00760477"/>
    <w:rsid w:val="00760808"/>
    <w:rsid w:val="00760A8F"/>
    <w:rsid w:val="00761247"/>
    <w:rsid w:val="007617C0"/>
    <w:rsid w:val="00761A67"/>
    <w:rsid w:val="00761E75"/>
    <w:rsid w:val="007620BA"/>
    <w:rsid w:val="007620DD"/>
    <w:rsid w:val="0076261E"/>
    <w:rsid w:val="00762D77"/>
    <w:rsid w:val="007653F2"/>
    <w:rsid w:val="00765EB2"/>
    <w:rsid w:val="007661DE"/>
    <w:rsid w:val="007709B4"/>
    <w:rsid w:val="00770BCB"/>
    <w:rsid w:val="00771AFF"/>
    <w:rsid w:val="00773FF7"/>
    <w:rsid w:val="00774A3E"/>
    <w:rsid w:val="00774D68"/>
    <w:rsid w:val="00775A7F"/>
    <w:rsid w:val="00775F0E"/>
    <w:rsid w:val="007760DA"/>
    <w:rsid w:val="00776707"/>
    <w:rsid w:val="00776784"/>
    <w:rsid w:val="00776E1D"/>
    <w:rsid w:val="00777188"/>
    <w:rsid w:val="00777E6D"/>
    <w:rsid w:val="00780201"/>
    <w:rsid w:val="0078064C"/>
    <w:rsid w:val="00780714"/>
    <w:rsid w:val="00780DA5"/>
    <w:rsid w:val="00780F4F"/>
    <w:rsid w:val="007815ED"/>
    <w:rsid w:val="007820D6"/>
    <w:rsid w:val="00782A25"/>
    <w:rsid w:val="00782F45"/>
    <w:rsid w:val="007835C0"/>
    <w:rsid w:val="00783B9D"/>
    <w:rsid w:val="00783E5D"/>
    <w:rsid w:val="00785F92"/>
    <w:rsid w:val="0078686D"/>
    <w:rsid w:val="00786EA0"/>
    <w:rsid w:val="0079160A"/>
    <w:rsid w:val="00791E5F"/>
    <w:rsid w:val="0079330E"/>
    <w:rsid w:val="00794B05"/>
    <w:rsid w:val="007967EB"/>
    <w:rsid w:val="00796E6B"/>
    <w:rsid w:val="00796F6C"/>
    <w:rsid w:val="00797043"/>
    <w:rsid w:val="0079734D"/>
    <w:rsid w:val="00797B04"/>
    <w:rsid w:val="00797C8F"/>
    <w:rsid w:val="007A2046"/>
    <w:rsid w:val="007A2637"/>
    <w:rsid w:val="007A6BF8"/>
    <w:rsid w:val="007A72F0"/>
    <w:rsid w:val="007A76F6"/>
    <w:rsid w:val="007B008B"/>
    <w:rsid w:val="007B0763"/>
    <w:rsid w:val="007B1287"/>
    <w:rsid w:val="007B1789"/>
    <w:rsid w:val="007B2012"/>
    <w:rsid w:val="007B286F"/>
    <w:rsid w:val="007B404F"/>
    <w:rsid w:val="007B636F"/>
    <w:rsid w:val="007B7CB0"/>
    <w:rsid w:val="007C033F"/>
    <w:rsid w:val="007C2391"/>
    <w:rsid w:val="007C2522"/>
    <w:rsid w:val="007C26DD"/>
    <w:rsid w:val="007C348B"/>
    <w:rsid w:val="007C5B2F"/>
    <w:rsid w:val="007C5F2D"/>
    <w:rsid w:val="007C6419"/>
    <w:rsid w:val="007C6676"/>
    <w:rsid w:val="007C6A44"/>
    <w:rsid w:val="007C7380"/>
    <w:rsid w:val="007C762A"/>
    <w:rsid w:val="007D0008"/>
    <w:rsid w:val="007D074A"/>
    <w:rsid w:val="007D18C7"/>
    <w:rsid w:val="007D2925"/>
    <w:rsid w:val="007D4021"/>
    <w:rsid w:val="007D4C84"/>
    <w:rsid w:val="007D56CD"/>
    <w:rsid w:val="007D67F7"/>
    <w:rsid w:val="007D6B8F"/>
    <w:rsid w:val="007D6BC7"/>
    <w:rsid w:val="007D7583"/>
    <w:rsid w:val="007D7828"/>
    <w:rsid w:val="007D7E35"/>
    <w:rsid w:val="007E12B5"/>
    <w:rsid w:val="007E12C0"/>
    <w:rsid w:val="007E14E3"/>
    <w:rsid w:val="007E1907"/>
    <w:rsid w:val="007E2F3F"/>
    <w:rsid w:val="007E3F8F"/>
    <w:rsid w:val="007E4829"/>
    <w:rsid w:val="007E4B8D"/>
    <w:rsid w:val="007E4BBD"/>
    <w:rsid w:val="007E4D35"/>
    <w:rsid w:val="007E61ED"/>
    <w:rsid w:val="007E699A"/>
    <w:rsid w:val="007E76E3"/>
    <w:rsid w:val="007F10E3"/>
    <w:rsid w:val="007F2FE1"/>
    <w:rsid w:val="007F369C"/>
    <w:rsid w:val="007F4306"/>
    <w:rsid w:val="007F4402"/>
    <w:rsid w:val="007F46BC"/>
    <w:rsid w:val="007F46C6"/>
    <w:rsid w:val="007F4C2D"/>
    <w:rsid w:val="00801E9E"/>
    <w:rsid w:val="00802380"/>
    <w:rsid w:val="00802D7E"/>
    <w:rsid w:val="008032E6"/>
    <w:rsid w:val="00803515"/>
    <w:rsid w:val="00804215"/>
    <w:rsid w:val="00805340"/>
    <w:rsid w:val="0080603D"/>
    <w:rsid w:val="008065C0"/>
    <w:rsid w:val="00806E86"/>
    <w:rsid w:val="00810880"/>
    <w:rsid w:val="00812591"/>
    <w:rsid w:val="00812E30"/>
    <w:rsid w:val="008163FA"/>
    <w:rsid w:val="0081660F"/>
    <w:rsid w:val="00816EB6"/>
    <w:rsid w:val="00817612"/>
    <w:rsid w:val="00817BD8"/>
    <w:rsid w:val="008210F3"/>
    <w:rsid w:val="00821A1E"/>
    <w:rsid w:val="00823308"/>
    <w:rsid w:val="008244E8"/>
    <w:rsid w:val="00825CFB"/>
    <w:rsid w:val="00825D94"/>
    <w:rsid w:val="008266E2"/>
    <w:rsid w:val="00827093"/>
    <w:rsid w:val="008302B3"/>
    <w:rsid w:val="008308A7"/>
    <w:rsid w:val="00831236"/>
    <w:rsid w:val="00831AFC"/>
    <w:rsid w:val="0083292A"/>
    <w:rsid w:val="00833033"/>
    <w:rsid w:val="008332DD"/>
    <w:rsid w:val="0083345E"/>
    <w:rsid w:val="00833B1E"/>
    <w:rsid w:val="0083439C"/>
    <w:rsid w:val="00834F1D"/>
    <w:rsid w:val="008355FC"/>
    <w:rsid w:val="008357EE"/>
    <w:rsid w:val="00835870"/>
    <w:rsid w:val="00835ADD"/>
    <w:rsid w:val="008370CE"/>
    <w:rsid w:val="00837B29"/>
    <w:rsid w:val="008410AE"/>
    <w:rsid w:val="00841485"/>
    <w:rsid w:val="00841A3C"/>
    <w:rsid w:val="00841A5A"/>
    <w:rsid w:val="00842111"/>
    <w:rsid w:val="00842DE3"/>
    <w:rsid w:val="0084363C"/>
    <w:rsid w:val="0084370F"/>
    <w:rsid w:val="0084410E"/>
    <w:rsid w:val="00844321"/>
    <w:rsid w:val="008444E3"/>
    <w:rsid w:val="008456F5"/>
    <w:rsid w:val="00845FC1"/>
    <w:rsid w:val="00846DA3"/>
    <w:rsid w:val="00846DDE"/>
    <w:rsid w:val="008503CC"/>
    <w:rsid w:val="00850690"/>
    <w:rsid w:val="00850744"/>
    <w:rsid w:val="00851223"/>
    <w:rsid w:val="008513BB"/>
    <w:rsid w:val="00851EE4"/>
    <w:rsid w:val="0085285A"/>
    <w:rsid w:val="00853E99"/>
    <w:rsid w:val="00855A55"/>
    <w:rsid w:val="00855E5F"/>
    <w:rsid w:val="008563FF"/>
    <w:rsid w:val="00857810"/>
    <w:rsid w:val="008578AB"/>
    <w:rsid w:val="008601F6"/>
    <w:rsid w:val="008608EA"/>
    <w:rsid w:val="00860F3F"/>
    <w:rsid w:val="00861323"/>
    <w:rsid w:val="00861564"/>
    <w:rsid w:val="00862009"/>
    <w:rsid w:val="008624F8"/>
    <w:rsid w:val="008627D3"/>
    <w:rsid w:val="00862AC9"/>
    <w:rsid w:val="008644BE"/>
    <w:rsid w:val="00864644"/>
    <w:rsid w:val="00864EF2"/>
    <w:rsid w:val="00865285"/>
    <w:rsid w:val="00865A91"/>
    <w:rsid w:val="008671D8"/>
    <w:rsid w:val="0086769A"/>
    <w:rsid w:val="00867A6B"/>
    <w:rsid w:val="00870470"/>
    <w:rsid w:val="008710D5"/>
    <w:rsid w:val="008713AF"/>
    <w:rsid w:val="00872FF4"/>
    <w:rsid w:val="00874B77"/>
    <w:rsid w:val="008762C8"/>
    <w:rsid w:val="008768DE"/>
    <w:rsid w:val="008773F7"/>
    <w:rsid w:val="00877555"/>
    <w:rsid w:val="0088365C"/>
    <w:rsid w:val="0088387B"/>
    <w:rsid w:val="00883A28"/>
    <w:rsid w:val="00883CA9"/>
    <w:rsid w:val="00883EC9"/>
    <w:rsid w:val="00884CF9"/>
    <w:rsid w:val="00884DD8"/>
    <w:rsid w:val="00884E3F"/>
    <w:rsid w:val="008907AF"/>
    <w:rsid w:val="00890A86"/>
    <w:rsid w:val="00890E92"/>
    <w:rsid w:val="00892702"/>
    <w:rsid w:val="00892CEA"/>
    <w:rsid w:val="00897F9E"/>
    <w:rsid w:val="008A0814"/>
    <w:rsid w:val="008A0B1C"/>
    <w:rsid w:val="008A109C"/>
    <w:rsid w:val="008A209B"/>
    <w:rsid w:val="008A37F5"/>
    <w:rsid w:val="008A3816"/>
    <w:rsid w:val="008A4525"/>
    <w:rsid w:val="008A5756"/>
    <w:rsid w:val="008A6276"/>
    <w:rsid w:val="008A6336"/>
    <w:rsid w:val="008A65F0"/>
    <w:rsid w:val="008A6C22"/>
    <w:rsid w:val="008A738C"/>
    <w:rsid w:val="008B0545"/>
    <w:rsid w:val="008B05AE"/>
    <w:rsid w:val="008B081F"/>
    <w:rsid w:val="008B0E41"/>
    <w:rsid w:val="008B2D53"/>
    <w:rsid w:val="008B3C10"/>
    <w:rsid w:val="008B40FA"/>
    <w:rsid w:val="008B5745"/>
    <w:rsid w:val="008B679A"/>
    <w:rsid w:val="008B726C"/>
    <w:rsid w:val="008C0E35"/>
    <w:rsid w:val="008C4D01"/>
    <w:rsid w:val="008C7110"/>
    <w:rsid w:val="008C725A"/>
    <w:rsid w:val="008C7AED"/>
    <w:rsid w:val="008D0231"/>
    <w:rsid w:val="008D0B10"/>
    <w:rsid w:val="008D159B"/>
    <w:rsid w:val="008D16CC"/>
    <w:rsid w:val="008D3D90"/>
    <w:rsid w:val="008D48BE"/>
    <w:rsid w:val="008D573B"/>
    <w:rsid w:val="008D6861"/>
    <w:rsid w:val="008E0F41"/>
    <w:rsid w:val="008E17E7"/>
    <w:rsid w:val="008E221D"/>
    <w:rsid w:val="008E572E"/>
    <w:rsid w:val="008E74A0"/>
    <w:rsid w:val="008E75FB"/>
    <w:rsid w:val="008F15E8"/>
    <w:rsid w:val="008F33B8"/>
    <w:rsid w:val="008F4713"/>
    <w:rsid w:val="008F4905"/>
    <w:rsid w:val="008F5943"/>
    <w:rsid w:val="008F5D8C"/>
    <w:rsid w:val="008F7D73"/>
    <w:rsid w:val="009003AE"/>
    <w:rsid w:val="00901A72"/>
    <w:rsid w:val="009021A9"/>
    <w:rsid w:val="00904E38"/>
    <w:rsid w:val="00905C07"/>
    <w:rsid w:val="0090603E"/>
    <w:rsid w:val="00906BA0"/>
    <w:rsid w:val="00910ABB"/>
    <w:rsid w:val="00911AEC"/>
    <w:rsid w:val="00912A95"/>
    <w:rsid w:val="00912D38"/>
    <w:rsid w:val="009134AB"/>
    <w:rsid w:val="009137E4"/>
    <w:rsid w:val="0091642E"/>
    <w:rsid w:val="00916A08"/>
    <w:rsid w:val="00920022"/>
    <w:rsid w:val="00922174"/>
    <w:rsid w:val="009221B4"/>
    <w:rsid w:val="0092314A"/>
    <w:rsid w:val="00924377"/>
    <w:rsid w:val="0092627A"/>
    <w:rsid w:val="00926FC3"/>
    <w:rsid w:val="0092730F"/>
    <w:rsid w:val="00927408"/>
    <w:rsid w:val="00927853"/>
    <w:rsid w:val="0093176A"/>
    <w:rsid w:val="00931A89"/>
    <w:rsid w:val="00931C62"/>
    <w:rsid w:val="009323C9"/>
    <w:rsid w:val="00932AFC"/>
    <w:rsid w:val="00932CC4"/>
    <w:rsid w:val="0093580E"/>
    <w:rsid w:val="009361CA"/>
    <w:rsid w:val="00937200"/>
    <w:rsid w:val="009403FB"/>
    <w:rsid w:val="00941A13"/>
    <w:rsid w:val="00941A22"/>
    <w:rsid w:val="00941E7F"/>
    <w:rsid w:val="00943518"/>
    <w:rsid w:val="0094467C"/>
    <w:rsid w:val="0094592B"/>
    <w:rsid w:val="009464D7"/>
    <w:rsid w:val="00947152"/>
    <w:rsid w:val="009471C2"/>
    <w:rsid w:val="00950F46"/>
    <w:rsid w:val="00950FBF"/>
    <w:rsid w:val="0095194B"/>
    <w:rsid w:val="00952A91"/>
    <w:rsid w:val="00952AD2"/>
    <w:rsid w:val="00952E99"/>
    <w:rsid w:val="009532B8"/>
    <w:rsid w:val="00953521"/>
    <w:rsid w:val="00954058"/>
    <w:rsid w:val="00954DD1"/>
    <w:rsid w:val="009555AB"/>
    <w:rsid w:val="0095637C"/>
    <w:rsid w:val="00956990"/>
    <w:rsid w:val="00956B10"/>
    <w:rsid w:val="00957D75"/>
    <w:rsid w:val="00960AA7"/>
    <w:rsid w:val="00961380"/>
    <w:rsid w:val="00961D8C"/>
    <w:rsid w:val="009624E6"/>
    <w:rsid w:val="00963778"/>
    <w:rsid w:val="009642BF"/>
    <w:rsid w:val="009645D9"/>
    <w:rsid w:val="00964974"/>
    <w:rsid w:val="00964D4D"/>
    <w:rsid w:val="009658C6"/>
    <w:rsid w:val="009662D8"/>
    <w:rsid w:val="00966CF0"/>
    <w:rsid w:val="00970FBC"/>
    <w:rsid w:val="009716F0"/>
    <w:rsid w:val="00972931"/>
    <w:rsid w:val="0097335A"/>
    <w:rsid w:val="00973768"/>
    <w:rsid w:val="00973ACE"/>
    <w:rsid w:val="00973E04"/>
    <w:rsid w:val="00974ADE"/>
    <w:rsid w:val="00974C01"/>
    <w:rsid w:val="00974C57"/>
    <w:rsid w:val="00976D71"/>
    <w:rsid w:val="00977242"/>
    <w:rsid w:val="0097746C"/>
    <w:rsid w:val="00980110"/>
    <w:rsid w:val="0098065A"/>
    <w:rsid w:val="00981318"/>
    <w:rsid w:val="009823A7"/>
    <w:rsid w:val="00982FB1"/>
    <w:rsid w:val="009834A1"/>
    <w:rsid w:val="0098373B"/>
    <w:rsid w:val="00983A96"/>
    <w:rsid w:val="00984BFF"/>
    <w:rsid w:val="009853B4"/>
    <w:rsid w:val="009873C9"/>
    <w:rsid w:val="00987B74"/>
    <w:rsid w:val="00990404"/>
    <w:rsid w:val="009909D9"/>
    <w:rsid w:val="00992171"/>
    <w:rsid w:val="009921CE"/>
    <w:rsid w:val="0099565D"/>
    <w:rsid w:val="00996104"/>
    <w:rsid w:val="009964A4"/>
    <w:rsid w:val="00997279"/>
    <w:rsid w:val="009A0B5C"/>
    <w:rsid w:val="009A146A"/>
    <w:rsid w:val="009A20CD"/>
    <w:rsid w:val="009A23CD"/>
    <w:rsid w:val="009A3774"/>
    <w:rsid w:val="009A3D93"/>
    <w:rsid w:val="009A51C9"/>
    <w:rsid w:val="009A52A6"/>
    <w:rsid w:val="009A61A6"/>
    <w:rsid w:val="009A68E9"/>
    <w:rsid w:val="009B0A33"/>
    <w:rsid w:val="009B13A8"/>
    <w:rsid w:val="009B340B"/>
    <w:rsid w:val="009B3E51"/>
    <w:rsid w:val="009B4908"/>
    <w:rsid w:val="009B544A"/>
    <w:rsid w:val="009B6EF5"/>
    <w:rsid w:val="009B6F54"/>
    <w:rsid w:val="009B7A86"/>
    <w:rsid w:val="009B7B2F"/>
    <w:rsid w:val="009C0050"/>
    <w:rsid w:val="009C3F3A"/>
    <w:rsid w:val="009C4434"/>
    <w:rsid w:val="009C5406"/>
    <w:rsid w:val="009C5D16"/>
    <w:rsid w:val="009C6873"/>
    <w:rsid w:val="009C6C94"/>
    <w:rsid w:val="009C72AF"/>
    <w:rsid w:val="009D0C8E"/>
    <w:rsid w:val="009D0E6A"/>
    <w:rsid w:val="009D205B"/>
    <w:rsid w:val="009D2DBC"/>
    <w:rsid w:val="009D4AD9"/>
    <w:rsid w:val="009D4D71"/>
    <w:rsid w:val="009D4DB9"/>
    <w:rsid w:val="009D4DF7"/>
    <w:rsid w:val="009D61E7"/>
    <w:rsid w:val="009D66A2"/>
    <w:rsid w:val="009D6875"/>
    <w:rsid w:val="009D6CD6"/>
    <w:rsid w:val="009D717A"/>
    <w:rsid w:val="009D73F3"/>
    <w:rsid w:val="009D77EE"/>
    <w:rsid w:val="009E01C2"/>
    <w:rsid w:val="009E048C"/>
    <w:rsid w:val="009E11D6"/>
    <w:rsid w:val="009E13D4"/>
    <w:rsid w:val="009E4F6B"/>
    <w:rsid w:val="009E51EB"/>
    <w:rsid w:val="009E603C"/>
    <w:rsid w:val="009E63F3"/>
    <w:rsid w:val="009E683A"/>
    <w:rsid w:val="009E7390"/>
    <w:rsid w:val="009E7878"/>
    <w:rsid w:val="009F0379"/>
    <w:rsid w:val="009F174A"/>
    <w:rsid w:val="009F3E1A"/>
    <w:rsid w:val="009F4C09"/>
    <w:rsid w:val="009F50AA"/>
    <w:rsid w:val="009F570B"/>
    <w:rsid w:val="009F6B09"/>
    <w:rsid w:val="009F70EB"/>
    <w:rsid w:val="009F72D2"/>
    <w:rsid w:val="00A001D3"/>
    <w:rsid w:val="00A01621"/>
    <w:rsid w:val="00A01A46"/>
    <w:rsid w:val="00A01F83"/>
    <w:rsid w:val="00A02FAD"/>
    <w:rsid w:val="00A03587"/>
    <w:rsid w:val="00A03769"/>
    <w:rsid w:val="00A06379"/>
    <w:rsid w:val="00A1297D"/>
    <w:rsid w:val="00A133F4"/>
    <w:rsid w:val="00A1365A"/>
    <w:rsid w:val="00A14212"/>
    <w:rsid w:val="00A15DA1"/>
    <w:rsid w:val="00A15E26"/>
    <w:rsid w:val="00A17FE8"/>
    <w:rsid w:val="00A21223"/>
    <w:rsid w:val="00A21EC6"/>
    <w:rsid w:val="00A244A5"/>
    <w:rsid w:val="00A26149"/>
    <w:rsid w:val="00A307A3"/>
    <w:rsid w:val="00A309CA"/>
    <w:rsid w:val="00A313B8"/>
    <w:rsid w:val="00A32A85"/>
    <w:rsid w:val="00A35056"/>
    <w:rsid w:val="00A35297"/>
    <w:rsid w:val="00A3534E"/>
    <w:rsid w:val="00A35804"/>
    <w:rsid w:val="00A40643"/>
    <w:rsid w:val="00A408A1"/>
    <w:rsid w:val="00A40B50"/>
    <w:rsid w:val="00A40C49"/>
    <w:rsid w:val="00A41197"/>
    <w:rsid w:val="00A4123B"/>
    <w:rsid w:val="00A42A91"/>
    <w:rsid w:val="00A4333D"/>
    <w:rsid w:val="00A44389"/>
    <w:rsid w:val="00A45ACC"/>
    <w:rsid w:val="00A46697"/>
    <w:rsid w:val="00A47A47"/>
    <w:rsid w:val="00A47E4A"/>
    <w:rsid w:val="00A47ED0"/>
    <w:rsid w:val="00A500C7"/>
    <w:rsid w:val="00A50141"/>
    <w:rsid w:val="00A52954"/>
    <w:rsid w:val="00A53AEA"/>
    <w:rsid w:val="00A54AAE"/>
    <w:rsid w:val="00A54FD5"/>
    <w:rsid w:val="00A5586E"/>
    <w:rsid w:val="00A55FA1"/>
    <w:rsid w:val="00A5632A"/>
    <w:rsid w:val="00A56429"/>
    <w:rsid w:val="00A572D3"/>
    <w:rsid w:val="00A57CA7"/>
    <w:rsid w:val="00A57F90"/>
    <w:rsid w:val="00A61799"/>
    <w:rsid w:val="00A61848"/>
    <w:rsid w:val="00A6217C"/>
    <w:rsid w:val="00A63DB9"/>
    <w:rsid w:val="00A66992"/>
    <w:rsid w:val="00A67320"/>
    <w:rsid w:val="00A71AEF"/>
    <w:rsid w:val="00A729A1"/>
    <w:rsid w:val="00A72A10"/>
    <w:rsid w:val="00A77141"/>
    <w:rsid w:val="00A77A8E"/>
    <w:rsid w:val="00A8097E"/>
    <w:rsid w:val="00A813D2"/>
    <w:rsid w:val="00A8253F"/>
    <w:rsid w:val="00A848B9"/>
    <w:rsid w:val="00A871A3"/>
    <w:rsid w:val="00A906DB"/>
    <w:rsid w:val="00A90D41"/>
    <w:rsid w:val="00A9152F"/>
    <w:rsid w:val="00A9196A"/>
    <w:rsid w:val="00A923E4"/>
    <w:rsid w:val="00A92A7B"/>
    <w:rsid w:val="00A961FD"/>
    <w:rsid w:val="00A97654"/>
    <w:rsid w:val="00A97674"/>
    <w:rsid w:val="00A97E73"/>
    <w:rsid w:val="00AA1F54"/>
    <w:rsid w:val="00AA2BC4"/>
    <w:rsid w:val="00AA2F1A"/>
    <w:rsid w:val="00AA3EE0"/>
    <w:rsid w:val="00AA459B"/>
    <w:rsid w:val="00AA4C24"/>
    <w:rsid w:val="00AA4D1D"/>
    <w:rsid w:val="00AA5AFA"/>
    <w:rsid w:val="00AA69D9"/>
    <w:rsid w:val="00AA7C5A"/>
    <w:rsid w:val="00AB1185"/>
    <w:rsid w:val="00AB1B10"/>
    <w:rsid w:val="00AB1D31"/>
    <w:rsid w:val="00AB2B8C"/>
    <w:rsid w:val="00AB362A"/>
    <w:rsid w:val="00AB3664"/>
    <w:rsid w:val="00AB3FF8"/>
    <w:rsid w:val="00AB50C4"/>
    <w:rsid w:val="00AB571F"/>
    <w:rsid w:val="00AB5A1B"/>
    <w:rsid w:val="00AB5E97"/>
    <w:rsid w:val="00AB6D3E"/>
    <w:rsid w:val="00AB7AE2"/>
    <w:rsid w:val="00AC006C"/>
    <w:rsid w:val="00AC0322"/>
    <w:rsid w:val="00AC033A"/>
    <w:rsid w:val="00AC0712"/>
    <w:rsid w:val="00AC07C2"/>
    <w:rsid w:val="00AC2138"/>
    <w:rsid w:val="00AC261E"/>
    <w:rsid w:val="00AC2900"/>
    <w:rsid w:val="00AC2D3F"/>
    <w:rsid w:val="00AC343B"/>
    <w:rsid w:val="00AC345F"/>
    <w:rsid w:val="00AC49B2"/>
    <w:rsid w:val="00AC6128"/>
    <w:rsid w:val="00AC62C3"/>
    <w:rsid w:val="00AC7026"/>
    <w:rsid w:val="00AD07FC"/>
    <w:rsid w:val="00AD10FF"/>
    <w:rsid w:val="00AD2159"/>
    <w:rsid w:val="00AD2771"/>
    <w:rsid w:val="00AD36F7"/>
    <w:rsid w:val="00AD3E6C"/>
    <w:rsid w:val="00AD3FFC"/>
    <w:rsid w:val="00AD4323"/>
    <w:rsid w:val="00AD4DB1"/>
    <w:rsid w:val="00AD670C"/>
    <w:rsid w:val="00AE2AA1"/>
    <w:rsid w:val="00AE2FE7"/>
    <w:rsid w:val="00AE311C"/>
    <w:rsid w:val="00AE31C2"/>
    <w:rsid w:val="00AE331D"/>
    <w:rsid w:val="00AE37B2"/>
    <w:rsid w:val="00AE4A28"/>
    <w:rsid w:val="00AE587A"/>
    <w:rsid w:val="00AE69E3"/>
    <w:rsid w:val="00AE7705"/>
    <w:rsid w:val="00AF0C54"/>
    <w:rsid w:val="00AF16B3"/>
    <w:rsid w:val="00AF2214"/>
    <w:rsid w:val="00AF5A70"/>
    <w:rsid w:val="00AF63CC"/>
    <w:rsid w:val="00AF6C47"/>
    <w:rsid w:val="00AF6C71"/>
    <w:rsid w:val="00B0002E"/>
    <w:rsid w:val="00B006C9"/>
    <w:rsid w:val="00B00A82"/>
    <w:rsid w:val="00B03DFB"/>
    <w:rsid w:val="00B07E67"/>
    <w:rsid w:val="00B10152"/>
    <w:rsid w:val="00B10D06"/>
    <w:rsid w:val="00B10E84"/>
    <w:rsid w:val="00B12592"/>
    <w:rsid w:val="00B1305B"/>
    <w:rsid w:val="00B1340E"/>
    <w:rsid w:val="00B14477"/>
    <w:rsid w:val="00B15B83"/>
    <w:rsid w:val="00B17F8D"/>
    <w:rsid w:val="00B22049"/>
    <w:rsid w:val="00B234AD"/>
    <w:rsid w:val="00B24566"/>
    <w:rsid w:val="00B2486E"/>
    <w:rsid w:val="00B256B7"/>
    <w:rsid w:val="00B261B4"/>
    <w:rsid w:val="00B266B0"/>
    <w:rsid w:val="00B26729"/>
    <w:rsid w:val="00B26A47"/>
    <w:rsid w:val="00B26CC4"/>
    <w:rsid w:val="00B27B97"/>
    <w:rsid w:val="00B27DAB"/>
    <w:rsid w:val="00B303A4"/>
    <w:rsid w:val="00B310B2"/>
    <w:rsid w:val="00B31726"/>
    <w:rsid w:val="00B3324A"/>
    <w:rsid w:val="00B3704C"/>
    <w:rsid w:val="00B37FA5"/>
    <w:rsid w:val="00B402D0"/>
    <w:rsid w:val="00B4184C"/>
    <w:rsid w:val="00B41CE6"/>
    <w:rsid w:val="00B41E1D"/>
    <w:rsid w:val="00B441BD"/>
    <w:rsid w:val="00B45EE1"/>
    <w:rsid w:val="00B4648D"/>
    <w:rsid w:val="00B466BB"/>
    <w:rsid w:val="00B467EB"/>
    <w:rsid w:val="00B469AB"/>
    <w:rsid w:val="00B4717E"/>
    <w:rsid w:val="00B50525"/>
    <w:rsid w:val="00B509E8"/>
    <w:rsid w:val="00B52760"/>
    <w:rsid w:val="00B538A6"/>
    <w:rsid w:val="00B542DD"/>
    <w:rsid w:val="00B55C2E"/>
    <w:rsid w:val="00B5693B"/>
    <w:rsid w:val="00B5701D"/>
    <w:rsid w:val="00B60A8A"/>
    <w:rsid w:val="00B62AA1"/>
    <w:rsid w:val="00B643BA"/>
    <w:rsid w:val="00B645D8"/>
    <w:rsid w:val="00B6552E"/>
    <w:rsid w:val="00B66B76"/>
    <w:rsid w:val="00B66CD1"/>
    <w:rsid w:val="00B67583"/>
    <w:rsid w:val="00B720F7"/>
    <w:rsid w:val="00B724CE"/>
    <w:rsid w:val="00B72704"/>
    <w:rsid w:val="00B72848"/>
    <w:rsid w:val="00B74CBE"/>
    <w:rsid w:val="00B775A3"/>
    <w:rsid w:val="00B77BF7"/>
    <w:rsid w:val="00B77F09"/>
    <w:rsid w:val="00B8086E"/>
    <w:rsid w:val="00B8473F"/>
    <w:rsid w:val="00B84875"/>
    <w:rsid w:val="00B84C33"/>
    <w:rsid w:val="00B85316"/>
    <w:rsid w:val="00B85D01"/>
    <w:rsid w:val="00B862F1"/>
    <w:rsid w:val="00B870DA"/>
    <w:rsid w:val="00B87293"/>
    <w:rsid w:val="00B8751B"/>
    <w:rsid w:val="00B876C0"/>
    <w:rsid w:val="00B90FF3"/>
    <w:rsid w:val="00B9110F"/>
    <w:rsid w:val="00B9195A"/>
    <w:rsid w:val="00B931A0"/>
    <w:rsid w:val="00B961A0"/>
    <w:rsid w:val="00B96A4C"/>
    <w:rsid w:val="00BA0CB2"/>
    <w:rsid w:val="00BA1BE8"/>
    <w:rsid w:val="00BA1C86"/>
    <w:rsid w:val="00BA29B6"/>
    <w:rsid w:val="00BA3AEB"/>
    <w:rsid w:val="00BA475D"/>
    <w:rsid w:val="00BA5D85"/>
    <w:rsid w:val="00BA6734"/>
    <w:rsid w:val="00BA7321"/>
    <w:rsid w:val="00BA7B3C"/>
    <w:rsid w:val="00BA7EA4"/>
    <w:rsid w:val="00BB0362"/>
    <w:rsid w:val="00BB0C75"/>
    <w:rsid w:val="00BB1D8A"/>
    <w:rsid w:val="00BB2187"/>
    <w:rsid w:val="00BB23D8"/>
    <w:rsid w:val="00BB283C"/>
    <w:rsid w:val="00BB31A6"/>
    <w:rsid w:val="00BB3B01"/>
    <w:rsid w:val="00BB7370"/>
    <w:rsid w:val="00BB74D8"/>
    <w:rsid w:val="00BB79DA"/>
    <w:rsid w:val="00BB7C64"/>
    <w:rsid w:val="00BC00E7"/>
    <w:rsid w:val="00BC2EA4"/>
    <w:rsid w:val="00BC41FB"/>
    <w:rsid w:val="00BC4233"/>
    <w:rsid w:val="00BC5F09"/>
    <w:rsid w:val="00BC6AE6"/>
    <w:rsid w:val="00BD0CBF"/>
    <w:rsid w:val="00BD123A"/>
    <w:rsid w:val="00BD3508"/>
    <w:rsid w:val="00BD3DFB"/>
    <w:rsid w:val="00BD5E56"/>
    <w:rsid w:val="00BD5F4F"/>
    <w:rsid w:val="00BD67F8"/>
    <w:rsid w:val="00BE1D4F"/>
    <w:rsid w:val="00BE26E9"/>
    <w:rsid w:val="00BE2BAA"/>
    <w:rsid w:val="00BE2D52"/>
    <w:rsid w:val="00BE36B7"/>
    <w:rsid w:val="00BE61C7"/>
    <w:rsid w:val="00BE7F96"/>
    <w:rsid w:val="00BF08E9"/>
    <w:rsid w:val="00BF0F90"/>
    <w:rsid w:val="00BF284A"/>
    <w:rsid w:val="00BF2D63"/>
    <w:rsid w:val="00BF3A9B"/>
    <w:rsid w:val="00BF411D"/>
    <w:rsid w:val="00BF412D"/>
    <w:rsid w:val="00BF42C9"/>
    <w:rsid w:val="00BF54E7"/>
    <w:rsid w:val="00BF5FEC"/>
    <w:rsid w:val="00BF65A7"/>
    <w:rsid w:val="00BF77C9"/>
    <w:rsid w:val="00C001BA"/>
    <w:rsid w:val="00C008E8"/>
    <w:rsid w:val="00C0252C"/>
    <w:rsid w:val="00C03976"/>
    <w:rsid w:val="00C1058E"/>
    <w:rsid w:val="00C107CC"/>
    <w:rsid w:val="00C1113F"/>
    <w:rsid w:val="00C12569"/>
    <w:rsid w:val="00C1376F"/>
    <w:rsid w:val="00C14DA2"/>
    <w:rsid w:val="00C152E3"/>
    <w:rsid w:val="00C156C4"/>
    <w:rsid w:val="00C16263"/>
    <w:rsid w:val="00C16F1F"/>
    <w:rsid w:val="00C23C47"/>
    <w:rsid w:val="00C2487A"/>
    <w:rsid w:val="00C2490A"/>
    <w:rsid w:val="00C25F7B"/>
    <w:rsid w:val="00C265F7"/>
    <w:rsid w:val="00C26AFC"/>
    <w:rsid w:val="00C30E0D"/>
    <w:rsid w:val="00C30EE3"/>
    <w:rsid w:val="00C3196C"/>
    <w:rsid w:val="00C321B5"/>
    <w:rsid w:val="00C33A06"/>
    <w:rsid w:val="00C360EC"/>
    <w:rsid w:val="00C3623E"/>
    <w:rsid w:val="00C36B7C"/>
    <w:rsid w:val="00C36DF2"/>
    <w:rsid w:val="00C3767D"/>
    <w:rsid w:val="00C400EE"/>
    <w:rsid w:val="00C41889"/>
    <w:rsid w:val="00C41C02"/>
    <w:rsid w:val="00C41EBE"/>
    <w:rsid w:val="00C4391C"/>
    <w:rsid w:val="00C43A05"/>
    <w:rsid w:val="00C43B16"/>
    <w:rsid w:val="00C43E8A"/>
    <w:rsid w:val="00C4463B"/>
    <w:rsid w:val="00C45218"/>
    <w:rsid w:val="00C45936"/>
    <w:rsid w:val="00C46984"/>
    <w:rsid w:val="00C502E2"/>
    <w:rsid w:val="00C50D27"/>
    <w:rsid w:val="00C53495"/>
    <w:rsid w:val="00C538F7"/>
    <w:rsid w:val="00C53BC6"/>
    <w:rsid w:val="00C541FD"/>
    <w:rsid w:val="00C550F8"/>
    <w:rsid w:val="00C55B7D"/>
    <w:rsid w:val="00C55BEC"/>
    <w:rsid w:val="00C565F5"/>
    <w:rsid w:val="00C56AEA"/>
    <w:rsid w:val="00C5741F"/>
    <w:rsid w:val="00C57D09"/>
    <w:rsid w:val="00C61021"/>
    <w:rsid w:val="00C61436"/>
    <w:rsid w:val="00C6167A"/>
    <w:rsid w:val="00C635CF"/>
    <w:rsid w:val="00C63FBD"/>
    <w:rsid w:val="00C64D87"/>
    <w:rsid w:val="00C6510E"/>
    <w:rsid w:val="00C66567"/>
    <w:rsid w:val="00C70DE0"/>
    <w:rsid w:val="00C70E8D"/>
    <w:rsid w:val="00C70EF3"/>
    <w:rsid w:val="00C7258D"/>
    <w:rsid w:val="00C73874"/>
    <w:rsid w:val="00C7395C"/>
    <w:rsid w:val="00C74BB8"/>
    <w:rsid w:val="00C7506F"/>
    <w:rsid w:val="00C75547"/>
    <w:rsid w:val="00C7684B"/>
    <w:rsid w:val="00C770D6"/>
    <w:rsid w:val="00C770F0"/>
    <w:rsid w:val="00C774DA"/>
    <w:rsid w:val="00C77EF8"/>
    <w:rsid w:val="00C80EC7"/>
    <w:rsid w:val="00C80FDF"/>
    <w:rsid w:val="00C81D94"/>
    <w:rsid w:val="00C81DE3"/>
    <w:rsid w:val="00C82611"/>
    <w:rsid w:val="00C842D8"/>
    <w:rsid w:val="00C85385"/>
    <w:rsid w:val="00C873C4"/>
    <w:rsid w:val="00C908EA"/>
    <w:rsid w:val="00C91705"/>
    <w:rsid w:val="00C92BEC"/>
    <w:rsid w:val="00C92ED3"/>
    <w:rsid w:val="00C92F43"/>
    <w:rsid w:val="00C9347C"/>
    <w:rsid w:val="00C94D29"/>
    <w:rsid w:val="00C95E1E"/>
    <w:rsid w:val="00C9631D"/>
    <w:rsid w:val="00C96377"/>
    <w:rsid w:val="00C96AE1"/>
    <w:rsid w:val="00C97FC4"/>
    <w:rsid w:val="00CA06EC"/>
    <w:rsid w:val="00CA0C85"/>
    <w:rsid w:val="00CA0F27"/>
    <w:rsid w:val="00CA203D"/>
    <w:rsid w:val="00CA40EB"/>
    <w:rsid w:val="00CA494B"/>
    <w:rsid w:val="00CA4A47"/>
    <w:rsid w:val="00CA5298"/>
    <w:rsid w:val="00CA55E8"/>
    <w:rsid w:val="00CA7369"/>
    <w:rsid w:val="00CA7CD3"/>
    <w:rsid w:val="00CB01CA"/>
    <w:rsid w:val="00CB0559"/>
    <w:rsid w:val="00CB2AE4"/>
    <w:rsid w:val="00CB423F"/>
    <w:rsid w:val="00CB4DBA"/>
    <w:rsid w:val="00CB4FAB"/>
    <w:rsid w:val="00CB5319"/>
    <w:rsid w:val="00CB5A93"/>
    <w:rsid w:val="00CB5EF4"/>
    <w:rsid w:val="00CC067D"/>
    <w:rsid w:val="00CC0D2F"/>
    <w:rsid w:val="00CC11A8"/>
    <w:rsid w:val="00CC16DD"/>
    <w:rsid w:val="00CC263E"/>
    <w:rsid w:val="00CC29D7"/>
    <w:rsid w:val="00CC304C"/>
    <w:rsid w:val="00CC3317"/>
    <w:rsid w:val="00CC40D4"/>
    <w:rsid w:val="00CC587A"/>
    <w:rsid w:val="00CC6C0D"/>
    <w:rsid w:val="00CC74EE"/>
    <w:rsid w:val="00CC7D4C"/>
    <w:rsid w:val="00CD0138"/>
    <w:rsid w:val="00CD0DD9"/>
    <w:rsid w:val="00CD112C"/>
    <w:rsid w:val="00CD21BF"/>
    <w:rsid w:val="00CD2A28"/>
    <w:rsid w:val="00CD2B31"/>
    <w:rsid w:val="00CD2B68"/>
    <w:rsid w:val="00CD44DF"/>
    <w:rsid w:val="00CD48D6"/>
    <w:rsid w:val="00CD4BA9"/>
    <w:rsid w:val="00CD4E73"/>
    <w:rsid w:val="00CD505E"/>
    <w:rsid w:val="00CD5214"/>
    <w:rsid w:val="00CD574C"/>
    <w:rsid w:val="00CD594C"/>
    <w:rsid w:val="00CD6964"/>
    <w:rsid w:val="00CD72A9"/>
    <w:rsid w:val="00CE01A5"/>
    <w:rsid w:val="00CE0687"/>
    <w:rsid w:val="00CE0B0A"/>
    <w:rsid w:val="00CE2AE2"/>
    <w:rsid w:val="00CE3B63"/>
    <w:rsid w:val="00CE444A"/>
    <w:rsid w:val="00CE48AF"/>
    <w:rsid w:val="00CE4B87"/>
    <w:rsid w:val="00CE529C"/>
    <w:rsid w:val="00CE5B74"/>
    <w:rsid w:val="00CE5D28"/>
    <w:rsid w:val="00CE5D7F"/>
    <w:rsid w:val="00CE67EE"/>
    <w:rsid w:val="00CE6C3F"/>
    <w:rsid w:val="00CF2F21"/>
    <w:rsid w:val="00CF4197"/>
    <w:rsid w:val="00CF5BFE"/>
    <w:rsid w:val="00CF6556"/>
    <w:rsid w:val="00CF6656"/>
    <w:rsid w:val="00CF6EB5"/>
    <w:rsid w:val="00CF74A7"/>
    <w:rsid w:val="00D002A8"/>
    <w:rsid w:val="00D006C7"/>
    <w:rsid w:val="00D00850"/>
    <w:rsid w:val="00D01639"/>
    <w:rsid w:val="00D02047"/>
    <w:rsid w:val="00D02349"/>
    <w:rsid w:val="00D02C59"/>
    <w:rsid w:val="00D04963"/>
    <w:rsid w:val="00D049DB"/>
    <w:rsid w:val="00D04C5F"/>
    <w:rsid w:val="00D05B06"/>
    <w:rsid w:val="00D05C36"/>
    <w:rsid w:val="00D0643F"/>
    <w:rsid w:val="00D073CE"/>
    <w:rsid w:val="00D0741B"/>
    <w:rsid w:val="00D07E4B"/>
    <w:rsid w:val="00D10A9A"/>
    <w:rsid w:val="00D11D1B"/>
    <w:rsid w:val="00D12421"/>
    <w:rsid w:val="00D1246F"/>
    <w:rsid w:val="00D12B39"/>
    <w:rsid w:val="00D142E9"/>
    <w:rsid w:val="00D14BBD"/>
    <w:rsid w:val="00D153E8"/>
    <w:rsid w:val="00D158F9"/>
    <w:rsid w:val="00D160B3"/>
    <w:rsid w:val="00D16C47"/>
    <w:rsid w:val="00D179DD"/>
    <w:rsid w:val="00D17AAF"/>
    <w:rsid w:val="00D17DE7"/>
    <w:rsid w:val="00D20031"/>
    <w:rsid w:val="00D20422"/>
    <w:rsid w:val="00D2042A"/>
    <w:rsid w:val="00D20AF3"/>
    <w:rsid w:val="00D214E4"/>
    <w:rsid w:val="00D21C06"/>
    <w:rsid w:val="00D220D4"/>
    <w:rsid w:val="00D2361C"/>
    <w:rsid w:val="00D238BF"/>
    <w:rsid w:val="00D2422D"/>
    <w:rsid w:val="00D245B1"/>
    <w:rsid w:val="00D24D5F"/>
    <w:rsid w:val="00D262D6"/>
    <w:rsid w:val="00D268CE"/>
    <w:rsid w:val="00D26E50"/>
    <w:rsid w:val="00D2700B"/>
    <w:rsid w:val="00D27F8E"/>
    <w:rsid w:val="00D30E8E"/>
    <w:rsid w:val="00D31B3F"/>
    <w:rsid w:val="00D31BBF"/>
    <w:rsid w:val="00D3235E"/>
    <w:rsid w:val="00D34572"/>
    <w:rsid w:val="00D34CD2"/>
    <w:rsid w:val="00D3567D"/>
    <w:rsid w:val="00D359E4"/>
    <w:rsid w:val="00D366F9"/>
    <w:rsid w:val="00D37277"/>
    <w:rsid w:val="00D37EEC"/>
    <w:rsid w:val="00D41269"/>
    <w:rsid w:val="00D43587"/>
    <w:rsid w:val="00D43AB8"/>
    <w:rsid w:val="00D43FCC"/>
    <w:rsid w:val="00D44680"/>
    <w:rsid w:val="00D44EFF"/>
    <w:rsid w:val="00D458AE"/>
    <w:rsid w:val="00D45CEC"/>
    <w:rsid w:val="00D467AC"/>
    <w:rsid w:val="00D474FE"/>
    <w:rsid w:val="00D528D5"/>
    <w:rsid w:val="00D54775"/>
    <w:rsid w:val="00D54883"/>
    <w:rsid w:val="00D550BD"/>
    <w:rsid w:val="00D5568A"/>
    <w:rsid w:val="00D5593F"/>
    <w:rsid w:val="00D55D50"/>
    <w:rsid w:val="00D6094B"/>
    <w:rsid w:val="00D61B7E"/>
    <w:rsid w:val="00D62DEC"/>
    <w:rsid w:val="00D631C3"/>
    <w:rsid w:val="00D63B16"/>
    <w:rsid w:val="00D6474F"/>
    <w:rsid w:val="00D64839"/>
    <w:rsid w:val="00D65FE7"/>
    <w:rsid w:val="00D664A2"/>
    <w:rsid w:val="00D66BAE"/>
    <w:rsid w:val="00D671E3"/>
    <w:rsid w:val="00D67DB0"/>
    <w:rsid w:val="00D70AA6"/>
    <w:rsid w:val="00D7232F"/>
    <w:rsid w:val="00D723B2"/>
    <w:rsid w:val="00D754C5"/>
    <w:rsid w:val="00D7560C"/>
    <w:rsid w:val="00D75683"/>
    <w:rsid w:val="00D7571A"/>
    <w:rsid w:val="00D761E6"/>
    <w:rsid w:val="00D765E4"/>
    <w:rsid w:val="00D76C43"/>
    <w:rsid w:val="00D76DE5"/>
    <w:rsid w:val="00D77919"/>
    <w:rsid w:val="00D77E1B"/>
    <w:rsid w:val="00D82CA4"/>
    <w:rsid w:val="00D8388B"/>
    <w:rsid w:val="00D849E4"/>
    <w:rsid w:val="00D84F96"/>
    <w:rsid w:val="00D877B1"/>
    <w:rsid w:val="00D87C46"/>
    <w:rsid w:val="00D90A79"/>
    <w:rsid w:val="00D92D7A"/>
    <w:rsid w:val="00D96203"/>
    <w:rsid w:val="00D96F68"/>
    <w:rsid w:val="00DA0321"/>
    <w:rsid w:val="00DA1270"/>
    <w:rsid w:val="00DA1BD5"/>
    <w:rsid w:val="00DA205F"/>
    <w:rsid w:val="00DA3C7D"/>
    <w:rsid w:val="00DA4050"/>
    <w:rsid w:val="00DA468F"/>
    <w:rsid w:val="00DA4750"/>
    <w:rsid w:val="00DA48FC"/>
    <w:rsid w:val="00DA4AEE"/>
    <w:rsid w:val="00DA4CD1"/>
    <w:rsid w:val="00DA5EFC"/>
    <w:rsid w:val="00DA7915"/>
    <w:rsid w:val="00DB00DE"/>
    <w:rsid w:val="00DB02E6"/>
    <w:rsid w:val="00DB3FE9"/>
    <w:rsid w:val="00DB3FF1"/>
    <w:rsid w:val="00DB48A0"/>
    <w:rsid w:val="00DB5C2B"/>
    <w:rsid w:val="00DB61BF"/>
    <w:rsid w:val="00DB6A62"/>
    <w:rsid w:val="00DC015E"/>
    <w:rsid w:val="00DC024F"/>
    <w:rsid w:val="00DC03F4"/>
    <w:rsid w:val="00DC05DA"/>
    <w:rsid w:val="00DC3E13"/>
    <w:rsid w:val="00DC4C42"/>
    <w:rsid w:val="00DC5970"/>
    <w:rsid w:val="00DC6043"/>
    <w:rsid w:val="00DC6719"/>
    <w:rsid w:val="00DC7AD6"/>
    <w:rsid w:val="00DD00AE"/>
    <w:rsid w:val="00DD16E3"/>
    <w:rsid w:val="00DD3E52"/>
    <w:rsid w:val="00DD5682"/>
    <w:rsid w:val="00DD5E81"/>
    <w:rsid w:val="00DD68D8"/>
    <w:rsid w:val="00DD797E"/>
    <w:rsid w:val="00DD7EAE"/>
    <w:rsid w:val="00DE2981"/>
    <w:rsid w:val="00DE2F0F"/>
    <w:rsid w:val="00DE3596"/>
    <w:rsid w:val="00DE44C1"/>
    <w:rsid w:val="00DE4F21"/>
    <w:rsid w:val="00DE513B"/>
    <w:rsid w:val="00DE565A"/>
    <w:rsid w:val="00DE6B39"/>
    <w:rsid w:val="00DE7DD1"/>
    <w:rsid w:val="00DF08D9"/>
    <w:rsid w:val="00DF1156"/>
    <w:rsid w:val="00DF14A1"/>
    <w:rsid w:val="00DF182E"/>
    <w:rsid w:val="00DF3F3A"/>
    <w:rsid w:val="00DF4658"/>
    <w:rsid w:val="00DF47E3"/>
    <w:rsid w:val="00DF5321"/>
    <w:rsid w:val="00DF662D"/>
    <w:rsid w:val="00DF6ECF"/>
    <w:rsid w:val="00DF6F90"/>
    <w:rsid w:val="00DF7410"/>
    <w:rsid w:val="00E0129E"/>
    <w:rsid w:val="00E01ECC"/>
    <w:rsid w:val="00E020B3"/>
    <w:rsid w:val="00E023F5"/>
    <w:rsid w:val="00E02D5F"/>
    <w:rsid w:val="00E02DB6"/>
    <w:rsid w:val="00E02F94"/>
    <w:rsid w:val="00E03074"/>
    <w:rsid w:val="00E031E4"/>
    <w:rsid w:val="00E0377B"/>
    <w:rsid w:val="00E04B59"/>
    <w:rsid w:val="00E054BE"/>
    <w:rsid w:val="00E06B85"/>
    <w:rsid w:val="00E07588"/>
    <w:rsid w:val="00E100DE"/>
    <w:rsid w:val="00E105B4"/>
    <w:rsid w:val="00E1060A"/>
    <w:rsid w:val="00E10B08"/>
    <w:rsid w:val="00E121FC"/>
    <w:rsid w:val="00E1229D"/>
    <w:rsid w:val="00E131CC"/>
    <w:rsid w:val="00E13611"/>
    <w:rsid w:val="00E162E1"/>
    <w:rsid w:val="00E16945"/>
    <w:rsid w:val="00E16B6A"/>
    <w:rsid w:val="00E16ECC"/>
    <w:rsid w:val="00E176BC"/>
    <w:rsid w:val="00E20CD1"/>
    <w:rsid w:val="00E21887"/>
    <w:rsid w:val="00E21D77"/>
    <w:rsid w:val="00E231E3"/>
    <w:rsid w:val="00E242F9"/>
    <w:rsid w:val="00E269B2"/>
    <w:rsid w:val="00E27777"/>
    <w:rsid w:val="00E27EC7"/>
    <w:rsid w:val="00E326D2"/>
    <w:rsid w:val="00E330E5"/>
    <w:rsid w:val="00E3343D"/>
    <w:rsid w:val="00E3347C"/>
    <w:rsid w:val="00E338A4"/>
    <w:rsid w:val="00E33E71"/>
    <w:rsid w:val="00E34417"/>
    <w:rsid w:val="00E34777"/>
    <w:rsid w:val="00E35061"/>
    <w:rsid w:val="00E35A26"/>
    <w:rsid w:val="00E361C8"/>
    <w:rsid w:val="00E3671C"/>
    <w:rsid w:val="00E36A53"/>
    <w:rsid w:val="00E37084"/>
    <w:rsid w:val="00E37258"/>
    <w:rsid w:val="00E41784"/>
    <w:rsid w:val="00E431C9"/>
    <w:rsid w:val="00E4419B"/>
    <w:rsid w:val="00E444ED"/>
    <w:rsid w:val="00E456AC"/>
    <w:rsid w:val="00E45EF6"/>
    <w:rsid w:val="00E47864"/>
    <w:rsid w:val="00E50020"/>
    <w:rsid w:val="00E52283"/>
    <w:rsid w:val="00E535B2"/>
    <w:rsid w:val="00E55F0C"/>
    <w:rsid w:val="00E569EF"/>
    <w:rsid w:val="00E57EAA"/>
    <w:rsid w:val="00E6111D"/>
    <w:rsid w:val="00E611E1"/>
    <w:rsid w:val="00E61D5C"/>
    <w:rsid w:val="00E63A6D"/>
    <w:rsid w:val="00E63C75"/>
    <w:rsid w:val="00E64251"/>
    <w:rsid w:val="00E64356"/>
    <w:rsid w:val="00E6476A"/>
    <w:rsid w:val="00E64832"/>
    <w:rsid w:val="00E66A91"/>
    <w:rsid w:val="00E66DF4"/>
    <w:rsid w:val="00E71FB5"/>
    <w:rsid w:val="00E72C87"/>
    <w:rsid w:val="00E73204"/>
    <w:rsid w:val="00E7505F"/>
    <w:rsid w:val="00E7566A"/>
    <w:rsid w:val="00E76A6C"/>
    <w:rsid w:val="00E77061"/>
    <w:rsid w:val="00E82E84"/>
    <w:rsid w:val="00E834B8"/>
    <w:rsid w:val="00E83E3B"/>
    <w:rsid w:val="00E83E70"/>
    <w:rsid w:val="00E85545"/>
    <w:rsid w:val="00E85612"/>
    <w:rsid w:val="00E85E83"/>
    <w:rsid w:val="00E8646A"/>
    <w:rsid w:val="00E90F95"/>
    <w:rsid w:val="00E91261"/>
    <w:rsid w:val="00E913E8"/>
    <w:rsid w:val="00E91EEB"/>
    <w:rsid w:val="00E92624"/>
    <w:rsid w:val="00E95184"/>
    <w:rsid w:val="00E97290"/>
    <w:rsid w:val="00EA0F33"/>
    <w:rsid w:val="00EA22DD"/>
    <w:rsid w:val="00EA3427"/>
    <w:rsid w:val="00EA4222"/>
    <w:rsid w:val="00EA57E2"/>
    <w:rsid w:val="00EA62DF"/>
    <w:rsid w:val="00EA7DFB"/>
    <w:rsid w:val="00EB019D"/>
    <w:rsid w:val="00EB163D"/>
    <w:rsid w:val="00EB1A41"/>
    <w:rsid w:val="00EB1C5A"/>
    <w:rsid w:val="00EB272F"/>
    <w:rsid w:val="00EB2A62"/>
    <w:rsid w:val="00EB3D25"/>
    <w:rsid w:val="00EB438A"/>
    <w:rsid w:val="00EB4632"/>
    <w:rsid w:val="00EB470A"/>
    <w:rsid w:val="00EB58FB"/>
    <w:rsid w:val="00EB639B"/>
    <w:rsid w:val="00EB75F0"/>
    <w:rsid w:val="00EC0075"/>
    <w:rsid w:val="00EC08B9"/>
    <w:rsid w:val="00EC3BB9"/>
    <w:rsid w:val="00EC4622"/>
    <w:rsid w:val="00EC4CCD"/>
    <w:rsid w:val="00EC4D62"/>
    <w:rsid w:val="00EC5AAB"/>
    <w:rsid w:val="00EC73CC"/>
    <w:rsid w:val="00EC7845"/>
    <w:rsid w:val="00ED06FF"/>
    <w:rsid w:val="00ED0DAB"/>
    <w:rsid w:val="00ED2706"/>
    <w:rsid w:val="00ED32BC"/>
    <w:rsid w:val="00ED375A"/>
    <w:rsid w:val="00ED48FE"/>
    <w:rsid w:val="00ED4DC6"/>
    <w:rsid w:val="00ED57D9"/>
    <w:rsid w:val="00ED600F"/>
    <w:rsid w:val="00ED6485"/>
    <w:rsid w:val="00ED67BC"/>
    <w:rsid w:val="00ED6EE3"/>
    <w:rsid w:val="00EE1414"/>
    <w:rsid w:val="00EE1989"/>
    <w:rsid w:val="00EE3148"/>
    <w:rsid w:val="00EE3561"/>
    <w:rsid w:val="00EE656D"/>
    <w:rsid w:val="00EF032E"/>
    <w:rsid w:val="00EF0887"/>
    <w:rsid w:val="00EF0C4E"/>
    <w:rsid w:val="00EF1F5B"/>
    <w:rsid w:val="00EF2E45"/>
    <w:rsid w:val="00EF478B"/>
    <w:rsid w:val="00EF7353"/>
    <w:rsid w:val="00F00A3F"/>
    <w:rsid w:val="00F01CF1"/>
    <w:rsid w:val="00F02125"/>
    <w:rsid w:val="00F02465"/>
    <w:rsid w:val="00F02902"/>
    <w:rsid w:val="00F05536"/>
    <w:rsid w:val="00F06DD9"/>
    <w:rsid w:val="00F0719C"/>
    <w:rsid w:val="00F07E2C"/>
    <w:rsid w:val="00F105EB"/>
    <w:rsid w:val="00F10CAE"/>
    <w:rsid w:val="00F1118F"/>
    <w:rsid w:val="00F1196E"/>
    <w:rsid w:val="00F11CD6"/>
    <w:rsid w:val="00F1217D"/>
    <w:rsid w:val="00F13E85"/>
    <w:rsid w:val="00F165BF"/>
    <w:rsid w:val="00F16ABD"/>
    <w:rsid w:val="00F17648"/>
    <w:rsid w:val="00F2016A"/>
    <w:rsid w:val="00F20774"/>
    <w:rsid w:val="00F22C64"/>
    <w:rsid w:val="00F242C0"/>
    <w:rsid w:val="00F26A74"/>
    <w:rsid w:val="00F275C2"/>
    <w:rsid w:val="00F2778E"/>
    <w:rsid w:val="00F27E65"/>
    <w:rsid w:val="00F310E2"/>
    <w:rsid w:val="00F31B38"/>
    <w:rsid w:val="00F322B2"/>
    <w:rsid w:val="00F32F12"/>
    <w:rsid w:val="00F3312C"/>
    <w:rsid w:val="00F342CE"/>
    <w:rsid w:val="00F343C7"/>
    <w:rsid w:val="00F346C5"/>
    <w:rsid w:val="00F34F04"/>
    <w:rsid w:val="00F37321"/>
    <w:rsid w:val="00F3764A"/>
    <w:rsid w:val="00F37711"/>
    <w:rsid w:val="00F42333"/>
    <w:rsid w:val="00F426E6"/>
    <w:rsid w:val="00F430AA"/>
    <w:rsid w:val="00F431A5"/>
    <w:rsid w:val="00F43C0D"/>
    <w:rsid w:val="00F43EAA"/>
    <w:rsid w:val="00F44448"/>
    <w:rsid w:val="00F4572B"/>
    <w:rsid w:val="00F45942"/>
    <w:rsid w:val="00F45C64"/>
    <w:rsid w:val="00F45E76"/>
    <w:rsid w:val="00F45FC9"/>
    <w:rsid w:val="00F46BEC"/>
    <w:rsid w:val="00F46DA6"/>
    <w:rsid w:val="00F4746E"/>
    <w:rsid w:val="00F47543"/>
    <w:rsid w:val="00F51117"/>
    <w:rsid w:val="00F54D90"/>
    <w:rsid w:val="00F5622D"/>
    <w:rsid w:val="00F600C7"/>
    <w:rsid w:val="00F605A5"/>
    <w:rsid w:val="00F6222D"/>
    <w:rsid w:val="00F63A7F"/>
    <w:rsid w:val="00F65265"/>
    <w:rsid w:val="00F66063"/>
    <w:rsid w:val="00F6691D"/>
    <w:rsid w:val="00F67A11"/>
    <w:rsid w:val="00F70BC5"/>
    <w:rsid w:val="00F71527"/>
    <w:rsid w:val="00F7267F"/>
    <w:rsid w:val="00F72BAC"/>
    <w:rsid w:val="00F72F65"/>
    <w:rsid w:val="00F73BD5"/>
    <w:rsid w:val="00F74A04"/>
    <w:rsid w:val="00F7568B"/>
    <w:rsid w:val="00F76427"/>
    <w:rsid w:val="00F76A60"/>
    <w:rsid w:val="00F76FF0"/>
    <w:rsid w:val="00F77F59"/>
    <w:rsid w:val="00F805CA"/>
    <w:rsid w:val="00F81CB1"/>
    <w:rsid w:val="00F8230D"/>
    <w:rsid w:val="00F8259C"/>
    <w:rsid w:val="00F82CA8"/>
    <w:rsid w:val="00F82D5B"/>
    <w:rsid w:val="00F833EE"/>
    <w:rsid w:val="00F8391B"/>
    <w:rsid w:val="00F84C1C"/>
    <w:rsid w:val="00F8501F"/>
    <w:rsid w:val="00F8673F"/>
    <w:rsid w:val="00F86E51"/>
    <w:rsid w:val="00F906ED"/>
    <w:rsid w:val="00F92FBF"/>
    <w:rsid w:val="00F94872"/>
    <w:rsid w:val="00F94E9E"/>
    <w:rsid w:val="00F959D3"/>
    <w:rsid w:val="00F965AF"/>
    <w:rsid w:val="00F9792D"/>
    <w:rsid w:val="00FA3114"/>
    <w:rsid w:val="00FA535F"/>
    <w:rsid w:val="00FA72FF"/>
    <w:rsid w:val="00FA7770"/>
    <w:rsid w:val="00FB0317"/>
    <w:rsid w:val="00FB038A"/>
    <w:rsid w:val="00FB1755"/>
    <w:rsid w:val="00FB1D5F"/>
    <w:rsid w:val="00FB4E6D"/>
    <w:rsid w:val="00FB5D6F"/>
    <w:rsid w:val="00FB647A"/>
    <w:rsid w:val="00FB719E"/>
    <w:rsid w:val="00FB7617"/>
    <w:rsid w:val="00FC0CA3"/>
    <w:rsid w:val="00FC18F6"/>
    <w:rsid w:val="00FC2056"/>
    <w:rsid w:val="00FC387E"/>
    <w:rsid w:val="00FC3ABB"/>
    <w:rsid w:val="00FC520E"/>
    <w:rsid w:val="00FC5A37"/>
    <w:rsid w:val="00FC6078"/>
    <w:rsid w:val="00FC71D6"/>
    <w:rsid w:val="00FC71FB"/>
    <w:rsid w:val="00FC72C6"/>
    <w:rsid w:val="00FD1D6C"/>
    <w:rsid w:val="00FD3749"/>
    <w:rsid w:val="00FD4147"/>
    <w:rsid w:val="00FD57B2"/>
    <w:rsid w:val="00FD5EC9"/>
    <w:rsid w:val="00FD6D6B"/>
    <w:rsid w:val="00FE19C0"/>
    <w:rsid w:val="00FE2082"/>
    <w:rsid w:val="00FE29BB"/>
    <w:rsid w:val="00FE3752"/>
    <w:rsid w:val="00FE3DBE"/>
    <w:rsid w:val="00FE45A1"/>
    <w:rsid w:val="00FE4F2A"/>
    <w:rsid w:val="00FE6607"/>
    <w:rsid w:val="00FF287B"/>
    <w:rsid w:val="00FF31CE"/>
    <w:rsid w:val="00FF53A0"/>
    <w:rsid w:val="00FF5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61"/>
    <o:shapelayout v:ext="edit">
      <o:idmap v:ext="edit" data="1"/>
    </o:shapelayout>
  </w:shapeDefaults>
  <w:decimalSymbol w:val="."/>
  <w:listSeparator w:val=","/>
  <w14:docId w14:val="353ADD45"/>
  <w15:chartTrackingRefBased/>
  <w15:docId w15:val="{36804F1B-056C-4B90-8BA0-56363DB53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5A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5A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5A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5A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5A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5A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5A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5A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5A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A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5A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B5A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5A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5A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5A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5A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5A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5A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5A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5A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5A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5A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5A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5A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5A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5A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5A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5A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5A1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6094B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6094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04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46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46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6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67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62FFE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E6607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6607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6607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E6607"/>
    <w:rPr>
      <w:rFonts w:ascii="Aptos" w:hAnsi="Aptos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51E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1E66"/>
  </w:style>
  <w:style w:type="paragraph" w:styleId="Footer">
    <w:name w:val="footer"/>
    <w:basedOn w:val="Normal"/>
    <w:link w:val="FooterChar"/>
    <w:uiPriority w:val="99"/>
    <w:unhideWhenUsed/>
    <w:rsid w:val="00251E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1E66"/>
  </w:style>
  <w:style w:type="character" w:styleId="Strong">
    <w:name w:val="Strong"/>
    <w:basedOn w:val="DefaultParagraphFont"/>
    <w:uiPriority w:val="22"/>
    <w:qFormat/>
    <w:rsid w:val="00CD48D6"/>
    <w:rPr>
      <w:b/>
      <w:bCs/>
    </w:rPr>
  </w:style>
  <w:style w:type="character" w:customStyle="1" w:styleId="articlecitationyear">
    <w:name w:val="articlecitation_year"/>
    <w:basedOn w:val="DefaultParagraphFont"/>
    <w:rsid w:val="00CD48D6"/>
  </w:style>
  <w:style w:type="character" w:customStyle="1" w:styleId="articlecitationvolume">
    <w:name w:val="articlecitation_volume"/>
    <w:basedOn w:val="DefaultParagraphFont"/>
    <w:rsid w:val="00CD48D6"/>
  </w:style>
  <w:style w:type="paragraph" w:styleId="Revision">
    <w:name w:val="Revision"/>
    <w:hidden/>
    <w:uiPriority w:val="99"/>
    <w:semiHidden/>
    <w:rsid w:val="00E85612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08A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308A7"/>
    <w:rPr>
      <w:rFonts w:ascii="Consolas" w:hAnsi="Consola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F35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76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1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71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15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0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0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9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85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8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35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0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30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7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39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5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8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33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58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32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2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3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3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89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05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4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8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16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27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03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48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1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3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8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61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1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6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1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3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31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74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2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11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1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7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42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1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22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44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5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86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5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7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8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2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9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34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33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98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24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8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UseLongFileName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BA2B2F-137B-481E-BED8-ECCB2800C2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2</Words>
  <Characters>280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Tsang</dc:creator>
  <cp:keywords/>
  <dc:description/>
  <cp:lastModifiedBy>Antonieta Decipolo</cp:lastModifiedBy>
  <cp:revision>2</cp:revision>
  <dcterms:created xsi:type="dcterms:W3CDTF">2026-01-08T23:47:00Z</dcterms:created>
  <dcterms:modified xsi:type="dcterms:W3CDTF">2026-01-08T23:47:00Z</dcterms:modified>
</cp:coreProperties>
</file>